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2E287" w14:textId="32BADB40" w:rsidR="0063469D" w:rsidRPr="002D0D36" w:rsidRDefault="0063469D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tbl>
      <w:tblPr>
        <w:tblStyle w:val="af"/>
        <w:tblW w:w="14968" w:type="dxa"/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  <w:gridCol w:w="1871"/>
        <w:gridCol w:w="1871"/>
        <w:gridCol w:w="1871"/>
      </w:tblGrid>
      <w:tr w:rsidR="00A72F7B" w:rsidRPr="00E8487A" w14:paraId="4920E64C" w14:textId="77777777" w:rsidTr="00D454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968" w:type="dxa"/>
            <w:gridSpan w:val="8"/>
            <w:tcBorders>
              <w:bottom w:val="single" w:sz="4" w:space="0" w:color="auto"/>
            </w:tcBorders>
          </w:tcPr>
          <w:p w14:paraId="03149EE8" w14:textId="640B0519" w:rsidR="00A72F7B" w:rsidRPr="00E8487A" w:rsidRDefault="00A72F7B" w:rsidP="00D4542F">
            <w:pPr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E8487A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Table</w:t>
            </w:r>
            <w:r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1</w:t>
            </w:r>
            <w:r w:rsidR="0063469D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s</w:t>
            </w:r>
            <w:r w:rsidRPr="00E8487A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: Characteristics of subjects divided by different SWMT-OMD on CPAP</w:t>
            </w:r>
          </w:p>
        </w:tc>
      </w:tr>
      <w:tr w:rsidR="00A72F7B" w:rsidRPr="00E8487A" w14:paraId="6D5939FD" w14:textId="77777777" w:rsidTr="00D4542F"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E2FDE69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D7422BB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8487A">
              <w:rPr>
                <w:rFonts w:ascii="Times New Roman" w:hAnsi="Times New Roman"/>
                <w:b/>
                <w:bCs/>
                <w:sz w:val="18"/>
                <w:szCs w:val="18"/>
              </w:rPr>
              <w:t>Overall</w:t>
            </w:r>
            <w:r w:rsidRPr="00E8487A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（</w:t>
            </w:r>
            <w:r w:rsidRPr="00E8487A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Theme="minorEastAsia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/>
                <w:b/>
                <w:bCs/>
                <w:sz w:val="18"/>
                <w:szCs w:val="18"/>
              </w:rPr>
              <w:t>362</w:t>
            </w:r>
            <w:r w:rsidRPr="00E8487A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4B654FCD" w14:textId="58EABB38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WMT-OMD change after 2 month</w:t>
            </w:r>
            <w:r w:rsidR="0078062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≤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0.65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190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8B34C95" w14:textId="401D47C8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WMT-OMD change after 2 month</w:t>
            </w:r>
            <w:r w:rsidR="0078062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0.65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40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618DB330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4202815" w14:textId="3E57A7D6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WMT-OMD change after 6 month</w:t>
            </w:r>
            <w:r w:rsidR="0078062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≤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0.8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266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0AE79D5" w14:textId="43CE90F6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WMT-OMD change after 6 month</w:t>
            </w:r>
            <w:r w:rsidR="0078062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0.8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40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084AFC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</w:tr>
      <w:tr w:rsidR="00A72F7B" w:rsidRPr="00E8487A" w14:paraId="2654D9CD" w14:textId="77777777" w:rsidTr="00D4542F">
        <w:trPr>
          <w:trHeight w:val="283"/>
        </w:trPr>
        <w:tc>
          <w:tcPr>
            <w:tcW w:w="1871" w:type="dxa"/>
            <w:tcBorders>
              <w:top w:val="single" w:sz="4" w:space="0" w:color="auto"/>
            </w:tcBorders>
          </w:tcPr>
          <w:p w14:paraId="13129C0B" w14:textId="5AAD17E9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Age</w:t>
            </w:r>
            <w:r w:rsidR="005E0BA3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(</w:t>
            </w:r>
            <w:r w:rsidR="005E0BA3" w:rsidRPr="00250F4B">
              <w:rPr>
                <w:rFonts w:ascii="Times New Roman" w:eastAsiaTheme="minorEastAsia" w:hAnsi="Times New Roman" w:cs="Times New Roman"/>
                <w:sz w:val="18"/>
                <w:szCs w:val="18"/>
              </w:rPr>
              <w:t>year</w:t>
            </w:r>
            <w:r w:rsidR="005E0BA3">
              <w:rPr>
                <w:rFonts w:ascii="Times New Roman" w:eastAsiaTheme="minorEastAsia" w:hAnsi="Times New Roman" w:cs="Times New Roman"/>
                <w:sz w:val="18"/>
                <w:szCs w:val="18"/>
              </w:rPr>
              <w:t>s)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912A9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52.4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12.43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D4DADD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2.2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.38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1813FAA3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4.4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.39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518302A6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38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A09866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1.8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.42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A76E18F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5.1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.73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DB7FC3F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17</w:t>
            </w:r>
          </w:p>
        </w:tc>
      </w:tr>
      <w:tr w:rsidR="00A72F7B" w:rsidRPr="00E8487A" w14:paraId="0F4830C6" w14:textId="77777777" w:rsidTr="00D4542F">
        <w:trPr>
          <w:trHeight w:val="397"/>
        </w:trPr>
        <w:tc>
          <w:tcPr>
            <w:tcW w:w="1871" w:type="dxa"/>
          </w:tcPr>
          <w:p w14:paraId="203449F1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Male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1056C6F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68.2%)</w:t>
            </w:r>
          </w:p>
        </w:tc>
        <w:tc>
          <w:tcPr>
            <w:tcW w:w="1871" w:type="dxa"/>
          </w:tcPr>
          <w:p w14:paraId="181D958D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5.3%)</w:t>
            </w:r>
          </w:p>
        </w:tc>
        <w:tc>
          <w:tcPr>
            <w:tcW w:w="1871" w:type="dxa"/>
          </w:tcPr>
          <w:p w14:paraId="41FEF0A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80%)</w:t>
            </w:r>
          </w:p>
        </w:tc>
        <w:tc>
          <w:tcPr>
            <w:tcW w:w="1871" w:type="dxa"/>
          </w:tcPr>
          <w:p w14:paraId="6C640E5D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7</w:t>
            </w:r>
          </w:p>
        </w:tc>
        <w:tc>
          <w:tcPr>
            <w:tcW w:w="1871" w:type="dxa"/>
          </w:tcPr>
          <w:p w14:paraId="5587E6B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8%)</w:t>
            </w:r>
          </w:p>
        </w:tc>
        <w:tc>
          <w:tcPr>
            <w:tcW w:w="1871" w:type="dxa"/>
          </w:tcPr>
          <w:p w14:paraId="59ABE2A9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7.5%)</w:t>
            </w:r>
          </w:p>
        </w:tc>
        <w:tc>
          <w:tcPr>
            <w:tcW w:w="1871" w:type="dxa"/>
          </w:tcPr>
          <w:p w14:paraId="32234CDB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945</w:t>
            </w:r>
          </w:p>
        </w:tc>
      </w:tr>
      <w:tr w:rsidR="00A72F7B" w:rsidRPr="00E8487A" w14:paraId="156489E9" w14:textId="77777777" w:rsidTr="00D4542F">
        <w:trPr>
          <w:trHeight w:val="397"/>
        </w:trPr>
        <w:tc>
          <w:tcPr>
            <w:tcW w:w="1871" w:type="dxa"/>
          </w:tcPr>
          <w:p w14:paraId="5F83CCC8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E53FEFA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</w:tcPr>
          <w:p w14:paraId="5769B35B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</w:tcPr>
          <w:p w14:paraId="0D12918A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</w:tcPr>
          <w:p w14:paraId="1C6608B1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15</w:t>
            </w:r>
          </w:p>
        </w:tc>
        <w:tc>
          <w:tcPr>
            <w:tcW w:w="1871" w:type="dxa"/>
          </w:tcPr>
          <w:p w14:paraId="11683290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</w:tcPr>
          <w:p w14:paraId="656883FE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</w:tcPr>
          <w:p w14:paraId="759CA4A0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420</w:t>
            </w:r>
          </w:p>
        </w:tc>
      </w:tr>
      <w:tr w:rsidR="00A72F7B" w:rsidRPr="00E8487A" w14:paraId="21B07397" w14:textId="77777777" w:rsidTr="00D4542F">
        <w:trPr>
          <w:trHeight w:val="283"/>
        </w:trPr>
        <w:tc>
          <w:tcPr>
            <w:tcW w:w="1871" w:type="dxa"/>
          </w:tcPr>
          <w:p w14:paraId="4D0B65D1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12F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ive American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94DE947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871" w:type="dxa"/>
          </w:tcPr>
          <w:p w14:paraId="4CFB2747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71" w:type="dxa"/>
          </w:tcPr>
          <w:p w14:paraId="5A1EAA81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71" w:type="dxa"/>
          </w:tcPr>
          <w:p w14:paraId="657FFD4A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</w:tcPr>
          <w:p w14:paraId="7A24E55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0.8%)</w:t>
            </w:r>
          </w:p>
        </w:tc>
        <w:tc>
          <w:tcPr>
            <w:tcW w:w="1871" w:type="dxa"/>
          </w:tcPr>
          <w:p w14:paraId="747EEBD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71" w:type="dxa"/>
          </w:tcPr>
          <w:p w14:paraId="442A3141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2F7B" w:rsidRPr="00E8487A" w14:paraId="1296033E" w14:textId="77777777" w:rsidTr="00D4542F">
        <w:trPr>
          <w:trHeight w:val="283"/>
        </w:trPr>
        <w:tc>
          <w:tcPr>
            <w:tcW w:w="1871" w:type="dxa"/>
          </w:tcPr>
          <w:p w14:paraId="094F2DB1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Asian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D989DD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6.6%)</w:t>
            </w:r>
          </w:p>
        </w:tc>
        <w:tc>
          <w:tcPr>
            <w:tcW w:w="1871" w:type="dxa"/>
          </w:tcPr>
          <w:p w14:paraId="22ED1AD4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7.9%)</w:t>
            </w:r>
          </w:p>
        </w:tc>
        <w:tc>
          <w:tcPr>
            <w:tcW w:w="1871" w:type="dxa"/>
          </w:tcPr>
          <w:p w14:paraId="7D2AEDEF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5%)</w:t>
            </w:r>
          </w:p>
        </w:tc>
        <w:tc>
          <w:tcPr>
            <w:tcW w:w="1871" w:type="dxa"/>
          </w:tcPr>
          <w:p w14:paraId="72F6EF7E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</w:tcPr>
          <w:p w14:paraId="064EB6C7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%)</w:t>
            </w:r>
          </w:p>
        </w:tc>
        <w:tc>
          <w:tcPr>
            <w:tcW w:w="1871" w:type="dxa"/>
          </w:tcPr>
          <w:p w14:paraId="14C6A977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7.5%)</w:t>
            </w:r>
          </w:p>
        </w:tc>
        <w:tc>
          <w:tcPr>
            <w:tcW w:w="1871" w:type="dxa"/>
          </w:tcPr>
          <w:p w14:paraId="24600469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2F7B" w:rsidRPr="00E8487A" w14:paraId="42DCF1F0" w14:textId="77777777" w:rsidTr="00D4542F">
        <w:trPr>
          <w:trHeight w:val="283"/>
        </w:trPr>
        <w:tc>
          <w:tcPr>
            <w:tcW w:w="1871" w:type="dxa"/>
          </w:tcPr>
          <w:p w14:paraId="200725DC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Black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D443593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6.4%)</w:t>
            </w:r>
          </w:p>
        </w:tc>
        <w:tc>
          <w:tcPr>
            <w:tcW w:w="1871" w:type="dxa"/>
          </w:tcPr>
          <w:p w14:paraId="4CC81B46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5.3%)</w:t>
            </w:r>
          </w:p>
        </w:tc>
        <w:tc>
          <w:tcPr>
            <w:tcW w:w="1871" w:type="dxa"/>
          </w:tcPr>
          <w:p w14:paraId="33CB2239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7.5%)</w:t>
            </w:r>
          </w:p>
        </w:tc>
        <w:tc>
          <w:tcPr>
            <w:tcW w:w="1871" w:type="dxa"/>
          </w:tcPr>
          <w:p w14:paraId="12ECBDBA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</w:tcPr>
          <w:p w14:paraId="1F3733F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5.3%)</w:t>
            </w:r>
          </w:p>
        </w:tc>
        <w:tc>
          <w:tcPr>
            <w:tcW w:w="1871" w:type="dxa"/>
          </w:tcPr>
          <w:p w14:paraId="23D0F800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2.5%)</w:t>
            </w:r>
          </w:p>
        </w:tc>
        <w:tc>
          <w:tcPr>
            <w:tcW w:w="1871" w:type="dxa"/>
          </w:tcPr>
          <w:p w14:paraId="22C6E21B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2F7B" w:rsidRPr="00E8487A" w14:paraId="18548DBC" w14:textId="77777777" w:rsidTr="00D4542F">
        <w:trPr>
          <w:trHeight w:val="283"/>
        </w:trPr>
        <w:tc>
          <w:tcPr>
            <w:tcW w:w="1871" w:type="dxa"/>
          </w:tcPr>
          <w:p w14:paraId="313A4CA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Hispanic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49B2238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6.6%)</w:t>
            </w:r>
          </w:p>
        </w:tc>
        <w:tc>
          <w:tcPr>
            <w:tcW w:w="1871" w:type="dxa"/>
          </w:tcPr>
          <w:p w14:paraId="6E7C94BC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4.2%)</w:t>
            </w:r>
          </w:p>
        </w:tc>
        <w:tc>
          <w:tcPr>
            <w:tcW w:w="1871" w:type="dxa"/>
          </w:tcPr>
          <w:p w14:paraId="3C62DAB2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5%)</w:t>
            </w:r>
          </w:p>
        </w:tc>
        <w:tc>
          <w:tcPr>
            <w:tcW w:w="1871" w:type="dxa"/>
          </w:tcPr>
          <w:p w14:paraId="376CB5CE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</w:tcPr>
          <w:p w14:paraId="60878330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7.5%)</w:t>
            </w:r>
          </w:p>
        </w:tc>
        <w:tc>
          <w:tcPr>
            <w:tcW w:w="1871" w:type="dxa"/>
          </w:tcPr>
          <w:p w14:paraId="49C0C318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2.5%)</w:t>
            </w:r>
          </w:p>
        </w:tc>
        <w:tc>
          <w:tcPr>
            <w:tcW w:w="1871" w:type="dxa"/>
          </w:tcPr>
          <w:p w14:paraId="030956D3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2F7B" w:rsidRPr="00E8487A" w14:paraId="707CFCD6" w14:textId="77777777" w:rsidTr="00D4542F">
        <w:trPr>
          <w:trHeight w:val="283"/>
        </w:trPr>
        <w:tc>
          <w:tcPr>
            <w:tcW w:w="1871" w:type="dxa"/>
            <w:tcBorders>
              <w:bottom w:val="nil"/>
            </w:tcBorders>
          </w:tcPr>
          <w:p w14:paraId="7ECE17CC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White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373EE49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79.6%)</w:t>
            </w:r>
          </w:p>
        </w:tc>
        <w:tc>
          <w:tcPr>
            <w:tcW w:w="1871" w:type="dxa"/>
            <w:tcBorders>
              <w:bottom w:val="nil"/>
            </w:tcBorders>
          </w:tcPr>
          <w:p w14:paraId="5189460D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82.1%)</w:t>
            </w:r>
          </w:p>
        </w:tc>
        <w:tc>
          <w:tcPr>
            <w:tcW w:w="1871" w:type="dxa"/>
            <w:tcBorders>
              <w:bottom w:val="nil"/>
            </w:tcBorders>
          </w:tcPr>
          <w:p w14:paraId="1A515144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72.5%)</w:t>
            </w:r>
          </w:p>
        </w:tc>
        <w:tc>
          <w:tcPr>
            <w:tcW w:w="1871" w:type="dxa"/>
            <w:tcBorders>
              <w:bottom w:val="nil"/>
            </w:tcBorders>
          </w:tcPr>
          <w:p w14:paraId="3CA770CD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tcBorders>
              <w:bottom w:val="nil"/>
            </w:tcBorders>
          </w:tcPr>
          <w:p w14:paraId="7E9F2CC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80.1%)</w:t>
            </w:r>
          </w:p>
        </w:tc>
        <w:tc>
          <w:tcPr>
            <w:tcW w:w="1871" w:type="dxa"/>
            <w:tcBorders>
              <w:bottom w:val="nil"/>
            </w:tcBorders>
          </w:tcPr>
          <w:p w14:paraId="3B86CDDA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77.5%)</w:t>
            </w:r>
          </w:p>
        </w:tc>
        <w:tc>
          <w:tcPr>
            <w:tcW w:w="1871" w:type="dxa"/>
            <w:tcBorders>
              <w:bottom w:val="nil"/>
            </w:tcBorders>
          </w:tcPr>
          <w:p w14:paraId="3D93F724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2F7B" w:rsidRPr="00E8487A" w14:paraId="116CB7F7" w14:textId="77777777" w:rsidTr="00D4542F">
        <w:trPr>
          <w:trHeight w:val="454"/>
        </w:trPr>
        <w:tc>
          <w:tcPr>
            <w:tcW w:w="1871" w:type="dxa"/>
            <w:tcBorders>
              <w:top w:val="nil"/>
              <w:bottom w:val="nil"/>
            </w:tcBorders>
          </w:tcPr>
          <w:p w14:paraId="05FC9901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Other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6866732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2D31CCF8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0.5%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A911DD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5C32691E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4F77D97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(0.4%)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7599CD96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2870FB7D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2F7B" w:rsidRPr="00E8487A" w14:paraId="2AB129F6" w14:textId="77777777" w:rsidTr="00D4542F">
        <w:trPr>
          <w:trHeight w:val="454"/>
        </w:trPr>
        <w:tc>
          <w:tcPr>
            <w:tcW w:w="1871" w:type="dxa"/>
            <w:tcBorders>
              <w:top w:val="nil"/>
            </w:tcBorders>
          </w:tcPr>
          <w:p w14:paraId="12DA3222" w14:textId="3D7B2A46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BMI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Kg/m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7C20D0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32.6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1871" w:type="dxa"/>
            <w:tcBorders>
              <w:top w:val="nil"/>
            </w:tcBorders>
          </w:tcPr>
          <w:p w14:paraId="4A7BAF99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2.3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.74</w:t>
            </w:r>
          </w:p>
        </w:tc>
        <w:tc>
          <w:tcPr>
            <w:tcW w:w="1871" w:type="dxa"/>
            <w:tcBorders>
              <w:top w:val="nil"/>
            </w:tcBorders>
          </w:tcPr>
          <w:p w14:paraId="060C4E70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3.3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.71</w:t>
            </w:r>
          </w:p>
        </w:tc>
        <w:tc>
          <w:tcPr>
            <w:tcW w:w="1871" w:type="dxa"/>
            <w:tcBorders>
              <w:top w:val="nil"/>
            </w:tcBorders>
          </w:tcPr>
          <w:p w14:paraId="2129C79A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09</w:t>
            </w:r>
          </w:p>
        </w:tc>
        <w:tc>
          <w:tcPr>
            <w:tcW w:w="1871" w:type="dxa"/>
            <w:tcBorders>
              <w:top w:val="nil"/>
            </w:tcBorders>
          </w:tcPr>
          <w:p w14:paraId="5ADB192A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2.8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.85</w:t>
            </w:r>
          </w:p>
        </w:tc>
        <w:tc>
          <w:tcPr>
            <w:tcW w:w="1871" w:type="dxa"/>
            <w:tcBorders>
              <w:top w:val="nil"/>
            </w:tcBorders>
          </w:tcPr>
          <w:p w14:paraId="22613F4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2.0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.01</w:t>
            </w:r>
          </w:p>
        </w:tc>
        <w:tc>
          <w:tcPr>
            <w:tcW w:w="1871" w:type="dxa"/>
            <w:tcBorders>
              <w:top w:val="nil"/>
            </w:tcBorders>
          </w:tcPr>
          <w:p w14:paraId="07C4F9D6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21</w:t>
            </w:r>
          </w:p>
        </w:tc>
      </w:tr>
      <w:tr w:rsidR="00A72F7B" w:rsidRPr="00E8487A" w14:paraId="681F315F" w14:textId="77777777" w:rsidTr="00D4542F">
        <w:trPr>
          <w:trHeight w:val="283"/>
        </w:trPr>
        <w:tc>
          <w:tcPr>
            <w:tcW w:w="1871" w:type="dxa"/>
          </w:tcPr>
          <w:p w14:paraId="69A38414" w14:textId="39119719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AHI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/hou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10ED892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33.2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[18.38-55.03]</w:t>
            </w:r>
          </w:p>
        </w:tc>
        <w:tc>
          <w:tcPr>
            <w:tcW w:w="1871" w:type="dxa"/>
          </w:tcPr>
          <w:p w14:paraId="719722B1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0.9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18.28-50.98]</w:t>
            </w:r>
          </w:p>
        </w:tc>
        <w:tc>
          <w:tcPr>
            <w:tcW w:w="1871" w:type="dxa"/>
          </w:tcPr>
          <w:p w14:paraId="4E1ACF58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1.3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20.98-80.50]</w:t>
            </w:r>
          </w:p>
        </w:tc>
        <w:tc>
          <w:tcPr>
            <w:tcW w:w="1871" w:type="dxa"/>
          </w:tcPr>
          <w:p w14:paraId="7591444C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65</w:t>
            </w:r>
          </w:p>
        </w:tc>
        <w:tc>
          <w:tcPr>
            <w:tcW w:w="1871" w:type="dxa"/>
          </w:tcPr>
          <w:p w14:paraId="60F615F0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3.2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18.28-54.15]</w:t>
            </w:r>
          </w:p>
        </w:tc>
        <w:tc>
          <w:tcPr>
            <w:tcW w:w="1871" w:type="dxa"/>
          </w:tcPr>
          <w:p w14:paraId="5BB47B9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6.9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21.95-71.93]</w:t>
            </w:r>
          </w:p>
        </w:tc>
        <w:tc>
          <w:tcPr>
            <w:tcW w:w="1871" w:type="dxa"/>
          </w:tcPr>
          <w:p w14:paraId="35F737A9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18</w:t>
            </w:r>
          </w:p>
        </w:tc>
      </w:tr>
      <w:tr w:rsidR="00A72F7B" w:rsidRPr="00E8487A" w14:paraId="5F8C0BF9" w14:textId="77777777" w:rsidTr="00D4542F">
        <w:trPr>
          <w:trHeight w:val="283"/>
        </w:trPr>
        <w:tc>
          <w:tcPr>
            <w:tcW w:w="1871" w:type="dxa"/>
          </w:tcPr>
          <w:p w14:paraId="0FB607B2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AHI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＜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15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551E6A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15.7%)</w:t>
            </w:r>
          </w:p>
        </w:tc>
        <w:tc>
          <w:tcPr>
            <w:tcW w:w="1871" w:type="dxa"/>
          </w:tcPr>
          <w:p w14:paraId="420A1D82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6.3%)</w:t>
            </w:r>
          </w:p>
        </w:tc>
        <w:tc>
          <w:tcPr>
            <w:tcW w:w="1871" w:type="dxa"/>
          </w:tcPr>
          <w:p w14:paraId="191AEEB4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2.5%)</w:t>
            </w:r>
          </w:p>
        </w:tc>
        <w:tc>
          <w:tcPr>
            <w:tcW w:w="1871" w:type="dxa"/>
            <w:vMerge w:val="restart"/>
          </w:tcPr>
          <w:p w14:paraId="39442723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46</w:t>
            </w:r>
          </w:p>
        </w:tc>
        <w:tc>
          <w:tcPr>
            <w:tcW w:w="1871" w:type="dxa"/>
          </w:tcPr>
          <w:p w14:paraId="069E48F4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7.3%)</w:t>
            </w:r>
          </w:p>
        </w:tc>
        <w:tc>
          <w:tcPr>
            <w:tcW w:w="1871" w:type="dxa"/>
          </w:tcPr>
          <w:p w14:paraId="016166F3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5%)</w:t>
            </w:r>
          </w:p>
        </w:tc>
        <w:tc>
          <w:tcPr>
            <w:tcW w:w="1871" w:type="dxa"/>
            <w:vMerge w:val="restart"/>
          </w:tcPr>
          <w:p w14:paraId="10B7357F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46</w:t>
            </w:r>
          </w:p>
        </w:tc>
      </w:tr>
      <w:tr w:rsidR="00A72F7B" w:rsidRPr="00E8487A" w14:paraId="71334338" w14:textId="77777777" w:rsidTr="00D4542F">
        <w:trPr>
          <w:trHeight w:val="454"/>
        </w:trPr>
        <w:tc>
          <w:tcPr>
            <w:tcW w:w="1871" w:type="dxa"/>
          </w:tcPr>
          <w:p w14:paraId="1AB435B3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AHI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E7CD4EB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84.3%)</w:t>
            </w:r>
          </w:p>
        </w:tc>
        <w:tc>
          <w:tcPr>
            <w:tcW w:w="1871" w:type="dxa"/>
          </w:tcPr>
          <w:p w14:paraId="6600FA62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83.7%)</w:t>
            </w:r>
          </w:p>
        </w:tc>
        <w:tc>
          <w:tcPr>
            <w:tcW w:w="1871" w:type="dxa"/>
          </w:tcPr>
          <w:p w14:paraId="4E927896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7.5%)</w:t>
            </w:r>
          </w:p>
        </w:tc>
        <w:tc>
          <w:tcPr>
            <w:tcW w:w="1871" w:type="dxa"/>
            <w:vMerge/>
          </w:tcPr>
          <w:p w14:paraId="6428FD6A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</w:tcPr>
          <w:p w14:paraId="138EAD11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2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82.7%)</w:t>
            </w:r>
          </w:p>
        </w:tc>
        <w:tc>
          <w:tcPr>
            <w:tcW w:w="1871" w:type="dxa"/>
          </w:tcPr>
          <w:p w14:paraId="63922BA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95%)</w:t>
            </w:r>
          </w:p>
        </w:tc>
        <w:tc>
          <w:tcPr>
            <w:tcW w:w="1871" w:type="dxa"/>
            <w:vMerge/>
          </w:tcPr>
          <w:p w14:paraId="79A2AF7D" w14:textId="77777777" w:rsidR="00A72F7B" w:rsidRPr="00E8487A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2F7B" w:rsidRPr="00E8487A" w14:paraId="4F4319CB" w14:textId="77777777" w:rsidTr="00D4542F">
        <w:trPr>
          <w:trHeight w:val="454"/>
        </w:trPr>
        <w:tc>
          <w:tcPr>
            <w:tcW w:w="1871" w:type="dxa"/>
          </w:tcPr>
          <w:p w14:paraId="56A6C270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lcohol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67E2FB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67.7%)</w:t>
            </w:r>
          </w:p>
        </w:tc>
        <w:tc>
          <w:tcPr>
            <w:tcW w:w="1871" w:type="dxa"/>
          </w:tcPr>
          <w:p w14:paraId="41F9179C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9.5%)</w:t>
            </w:r>
          </w:p>
        </w:tc>
        <w:tc>
          <w:tcPr>
            <w:tcW w:w="1871" w:type="dxa"/>
          </w:tcPr>
          <w:p w14:paraId="0C0B81E2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7.5%)</w:t>
            </w:r>
          </w:p>
        </w:tc>
        <w:tc>
          <w:tcPr>
            <w:tcW w:w="1871" w:type="dxa"/>
          </w:tcPr>
          <w:p w14:paraId="3082762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806</w:t>
            </w:r>
          </w:p>
        </w:tc>
        <w:tc>
          <w:tcPr>
            <w:tcW w:w="1871" w:type="dxa"/>
          </w:tcPr>
          <w:p w14:paraId="17FB4861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9.2%)</w:t>
            </w:r>
          </w:p>
        </w:tc>
        <w:tc>
          <w:tcPr>
            <w:tcW w:w="1871" w:type="dxa"/>
          </w:tcPr>
          <w:p w14:paraId="1E146A09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2.5%)</w:t>
            </w:r>
          </w:p>
        </w:tc>
        <w:tc>
          <w:tcPr>
            <w:tcW w:w="1871" w:type="dxa"/>
          </w:tcPr>
          <w:p w14:paraId="1034A8F9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98</w:t>
            </w:r>
          </w:p>
        </w:tc>
      </w:tr>
      <w:tr w:rsidR="00A72F7B" w:rsidRPr="00E8487A" w14:paraId="4B9EE445" w14:textId="77777777" w:rsidTr="00D4542F">
        <w:trPr>
          <w:trHeight w:val="454"/>
        </w:trPr>
        <w:tc>
          <w:tcPr>
            <w:tcW w:w="1871" w:type="dxa"/>
            <w:tcBorders>
              <w:bottom w:val="nil"/>
            </w:tcBorders>
          </w:tcPr>
          <w:p w14:paraId="5C416992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urrent smoker (%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47BE44C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hAnsi="Times New Roman" w:cs="Times New Roman"/>
                <w:sz w:val="18"/>
                <w:szCs w:val="18"/>
              </w:rPr>
              <w:t>(12.2%)</w:t>
            </w:r>
          </w:p>
        </w:tc>
        <w:tc>
          <w:tcPr>
            <w:tcW w:w="1871" w:type="dxa"/>
            <w:tcBorders>
              <w:bottom w:val="nil"/>
            </w:tcBorders>
          </w:tcPr>
          <w:p w14:paraId="2FF224C8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3.2%)</w:t>
            </w:r>
          </w:p>
        </w:tc>
        <w:tc>
          <w:tcPr>
            <w:tcW w:w="1871" w:type="dxa"/>
            <w:tcBorders>
              <w:bottom w:val="nil"/>
            </w:tcBorders>
          </w:tcPr>
          <w:p w14:paraId="7779D914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7.5%)</w:t>
            </w:r>
          </w:p>
        </w:tc>
        <w:tc>
          <w:tcPr>
            <w:tcW w:w="1871" w:type="dxa"/>
            <w:tcBorders>
              <w:bottom w:val="nil"/>
            </w:tcBorders>
          </w:tcPr>
          <w:p w14:paraId="1889DEF6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466</w:t>
            </w:r>
          </w:p>
        </w:tc>
        <w:tc>
          <w:tcPr>
            <w:tcW w:w="1871" w:type="dxa"/>
            <w:tcBorders>
              <w:bottom w:val="nil"/>
            </w:tcBorders>
          </w:tcPr>
          <w:p w14:paraId="7C3B3F3B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2.4%)</w:t>
            </w:r>
          </w:p>
        </w:tc>
        <w:tc>
          <w:tcPr>
            <w:tcW w:w="1871" w:type="dxa"/>
            <w:tcBorders>
              <w:bottom w:val="nil"/>
            </w:tcBorders>
          </w:tcPr>
          <w:p w14:paraId="07F5BFA9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0%)</w:t>
            </w:r>
          </w:p>
        </w:tc>
        <w:tc>
          <w:tcPr>
            <w:tcW w:w="1871" w:type="dxa"/>
            <w:tcBorders>
              <w:bottom w:val="nil"/>
            </w:tcBorders>
          </w:tcPr>
          <w:p w14:paraId="79C6685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861</w:t>
            </w:r>
          </w:p>
        </w:tc>
      </w:tr>
      <w:tr w:rsidR="00A72F7B" w:rsidRPr="00E8487A" w14:paraId="0BA51BA6" w14:textId="77777777" w:rsidTr="00D4542F">
        <w:trPr>
          <w:trHeight w:val="454"/>
        </w:trPr>
        <w:tc>
          <w:tcPr>
            <w:tcW w:w="1871" w:type="dxa"/>
            <w:tcBorders>
              <w:top w:val="nil"/>
              <w:bottom w:val="nil"/>
            </w:tcBorders>
          </w:tcPr>
          <w:p w14:paraId="29A80A4D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-LFC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  <w:vertAlign w:val="subscript"/>
              </w:rPr>
              <w:t>NB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2EA000A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.7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.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B457728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.6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.98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2F922BB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.8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.91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AB63AAB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06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BF5B10C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.2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.14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B960E06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.2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6.37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56A4CEF9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13</w:t>
            </w:r>
          </w:p>
        </w:tc>
      </w:tr>
      <w:tr w:rsidR="00A72F7B" w:rsidRPr="00E8487A" w14:paraId="1E832350" w14:textId="77777777" w:rsidTr="00D4542F">
        <w:trPr>
          <w:trHeight w:val="454"/>
        </w:trPr>
        <w:tc>
          <w:tcPr>
            <w:tcW w:w="1871" w:type="dxa"/>
            <w:tcBorders>
              <w:top w:val="nil"/>
            </w:tcBorders>
          </w:tcPr>
          <w:p w14:paraId="58226613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lastRenderedPageBreak/>
              <w:t>e-LFC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  <w:vertAlign w:val="subscript"/>
              </w:rPr>
              <w:t xml:space="preserve">NB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gt; 2.35% (%)</w:t>
            </w:r>
          </w:p>
        </w:tc>
        <w:tc>
          <w:tcPr>
            <w:tcW w:w="1871" w:type="dxa"/>
            <w:tcBorders>
              <w:top w:val="nil"/>
            </w:tcBorders>
          </w:tcPr>
          <w:p w14:paraId="3AB2DEA3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36.5%)</w:t>
            </w:r>
          </w:p>
        </w:tc>
        <w:tc>
          <w:tcPr>
            <w:tcW w:w="1871" w:type="dxa"/>
            <w:tcBorders>
              <w:top w:val="nil"/>
            </w:tcBorders>
          </w:tcPr>
          <w:p w14:paraId="7B13F717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34.2%)</w:t>
            </w:r>
          </w:p>
        </w:tc>
        <w:tc>
          <w:tcPr>
            <w:tcW w:w="1871" w:type="dxa"/>
            <w:tcBorders>
              <w:top w:val="nil"/>
            </w:tcBorders>
          </w:tcPr>
          <w:p w14:paraId="47FB326E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52.5%)</w:t>
            </w:r>
          </w:p>
        </w:tc>
        <w:tc>
          <w:tcPr>
            <w:tcW w:w="1871" w:type="dxa"/>
            <w:tcBorders>
              <w:top w:val="nil"/>
            </w:tcBorders>
          </w:tcPr>
          <w:p w14:paraId="0ACA7038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30</w:t>
            </w:r>
          </w:p>
        </w:tc>
        <w:tc>
          <w:tcPr>
            <w:tcW w:w="1871" w:type="dxa"/>
            <w:tcBorders>
              <w:top w:val="nil"/>
            </w:tcBorders>
          </w:tcPr>
          <w:p w14:paraId="133FC80C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</w:tcBorders>
          </w:tcPr>
          <w:p w14:paraId="10EA3493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</w:tcBorders>
          </w:tcPr>
          <w:p w14:paraId="03EFB86F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A72F7B" w:rsidRPr="00E8487A" w14:paraId="449ADD7F" w14:textId="77777777" w:rsidTr="00D4542F">
        <w:trPr>
          <w:trHeight w:val="454"/>
        </w:trPr>
        <w:tc>
          <w:tcPr>
            <w:tcW w:w="1871" w:type="dxa"/>
            <w:tcBorders>
              <w:top w:val="nil"/>
            </w:tcBorders>
          </w:tcPr>
          <w:p w14:paraId="27EE7540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-LFC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  <w:vertAlign w:val="subscript"/>
              </w:rPr>
              <w:t xml:space="preserve">NB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gt; 9.45%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871" w:type="dxa"/>
            <w:tcBorders>
              <w:top w:val="nil"/>
            </w:tcBorders>
          </w:tcPr>
          <w:p w14:paraId="0214F324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6.3%)</w:t>
            </w:r>
          </w:p>
        </w:tc>
        <w:tc>
          <w:tcPr>
            <w:tcW w:w="1871" w:type="dxa"/>
            <w:tcBorders>
              <w:top w:val="nil"/>
            </w:tcBorders>
          </w:tcPr>
          <w:p w14:paraId="78C06C37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</w:tcBorders>
          </w:tcPr>
          <w:p w14:paraId="09046668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</w:tcBorders>
          </w:tcPr>
          <w:p w14:paraId="08D967E5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871" w:type="dxa"/>
            <w:tcBorders>
              <w:top w:val="nil"/>
            </w:tcBorders>
          </w:tcPr>
          <w:p w14:paraId="177373F1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4.3%)</w:t>
            </w:r>
          </w:p>
        </w:tc>
        <w:tc>
          <w:tcPr>
            <w:tcW w:w="1871" w:type="dxa"/>
            <w:tcBorders>
              <w:top w:val="nil"/>
            </w:tcBorders>
          </w:tcPr>
          <w:p w14:paraId="43339D6C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30%)</w:t>
            </w:r>
          </w:p>
        </w:tc>
        <w:tc>
          <w:tcPr>
            <w:tcW w:w="1871" w:type="dxa"/>
            <w:tcBorders>
              <w:top w:val="nil"/>
            </w:tcBorders>
          </w:tcPr>
          <w:p w14:paraId="2E2B0CE8" w14:textId="77777777" w:rsidR="00A72F7B" w:rsidRPr="00E8487A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8487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12</w:t>
            </w:r>
          </w:p>
        </w:tc>
      </w:tr>
    </w:tbl>
    <w:p w14:paraId="493ACFFB" w14:textId="77777777" w:rsidR="00A72F7B" w:rsidRDefault="00A72F7B" w:rsidP="00A72F7B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AHI: apnea hypopnea index; BMI: body mass index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LFC</w:t>
      </w:r>
      <w:r w:rsidRPr="005F2110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NB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elevated low frequency coupling, narrow-band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;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1C652A">
        <w:rPr>
          <w:rFonts w:ascii="Times New Roman" w:hAnsi="Times New Roman" w:cs="Times New Roman" w:hint="eastAsia"/>
          <w:sz w:val="21"/>
          <w:szCs w:val="21"/>
        </w:rPr>
        <w:t>SWMT-OMD: Sustained Working Memory Test-Overall Mid-Day Index</w:t>
      </w:r>
    </w:p>
    <w:p w14:paraId="0052D5AB" w14:textId="04DBA1F2" w:rsidR="00FA3CD4" w:rsidRDefault="00D4542F" w:rsidP="00D4542F">
      <w:pPr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2202"/>
        <w:gridCol w:w="1985"/>
        <w:gridCol w:w="4425"/>
        <w:gridCol w:w="4321"/>
        <w:gridCol w:w="757"/>
        <w:gridCol w:w="268"/>
      </w:tblGrid>
      <w:tr w:rsidR="00A72F7B" w:rsidRPr="00EF7021" w14:paraId="15481E23" w14:textId="77777777" w:rsidTr="00FA3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0C683864" w14:textId="15CF7E14" w:rsidR="00A72F7B" w:rsidRPr="00EF7021" w:rsidRDefault="00A72F7B" w:rsidP="00D4542F">
            <w:pPr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EF7021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lastRenderedPageBreak/>
              <w:t>Table</w:t>
            </w:r>
            <w:r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2</w:t>
            </w:r>
            <w:r w:rsidR="0063469D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s</w:t>
            </w:r>
            <w:r w:rsidRPr="00EF7021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: Characteristics of subjects divided by different BSRT-SR on CPAP</w:t>
            </w:r>
          </w:p>
        </w:tc>
      </w:tr>
      <w:tr w:rsidR="00A72F7B" w:rsidRPr="006D429D" w14:paraId="0D5FB8B0" w14:textId="77777777" w:rsidTr="00D4542F">
        <w:trPr>
          <w:trHeight w:val="397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0AB8D4F9" w14:textId="77777777" w:rsidR="00A72F7B" w:rsidRPr="001B0C89" w:rsidRDefault="00A72F7B" w:rsidP="00D45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6FCF0708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F7021">
              <w:rPr>
                <w:rFonts w:ascii="Times New Roman" w:hAnsi="Times New Roman"/>
                <w:b/>
                <w:bCs/>
                <w:sz w:val="18"/>
                <w:szCs w:val="18"/>
              </w:rPr>
              <w:t>Overall</w:t>
            </w:r>
            <w:r w:rsidRPr="00EF7021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（</w:t>
            </w:r>
            <w:r w:rsidRPr="00EF7021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Theme="minorEastAsia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/>
                <w:b/>
                <w:bCs/>
                <w:sz w:val="18"/>
                <w:szCs w:val="18"/>
              </w:rPr>
              <w:t>362</w:t>
            </w:r>
            <w:r w:rsidRPr="00EF7021">
              <w:rPr>
                <w:rFonts w:ascii="宋体" w:eastAsia="宋体" w:hAnsi="宋体" w:cs="宋体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</w:tcPr>
          <w:p w14:paraId="744DAF0C" w14:textId="669C0D80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BSRT-SR change after 2 month</w:t>
            </w:r>
            <w:r w:rsidR="0078062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EF7021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≤</w:t>
            </w:r>
            <w:r w:rsidRPr="00EF7021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12 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188)</w:t>
            </w:r>
          </w:p>
        </w:tc>
        <w:tc>
          <w:tcPr>
            <w:tcW w:w="1548" w:type="pct"/>
            <w:tcBorders>
              <w:top w:val="single" w:sz="4" w:space="0" w:color="auto"/>
              <w:bottom w:val="single" w:sz="4" w:space="0" w:color="auto"/>
            </w:tcBorders>
          </w:tcPr>
          <w:p w14:paraId="634143FC" w14:textId="0BBEC311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BSRT-SR change after 2 month</w:t>
            </w:r>
            <w:r w:rsidR="0078062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EF7021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12 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51)</w:t>
            </w:r>
          </w:p>
        </w:tc>
        <w:tc>
          <w:tcPr>
            <w:tcW w:w="271" w:type="pct"/>
            <w:tcBorders>
              <w:top w:val="single" w:sz="4" w:space="0" w:color="auto"/>
              <w:bottom w:val="single" w:sz="4" w:space="0" w:color="auto"/>
            </w:tcBorders>
          </w:tcPr>
          <w:p w14:paraId="59DA18A6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6" w:type="pct"/>
            <w:tcBorders>
              <w:top w:val="single" w:sz="4" w:space="0" w:color="auto"/>
              <w:bottom w:val="single" w:sz="4" w:space="0" w:color="auto"/>
            </w:tcBorders>
          </w:tcPr>
          <w:p w14:paraId="1EF08D0C" w14:textId="77777777" w:rsidR="00A72F7B" w:rsidRPr="006D429D" w:rsidRDefault="00A72F7B" w:rsidP="00D4542F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</w:tr>
      <w:tr w:rsidR="00A72F7B" w:rsidRPr="002D30B6" w14:paraId="17B50731" w14:textId="77777777" w:rsidTr="00D4542F">
        <w:trPr>
          <w:trHeight w:val="340"/>
        </w:trPr>
        <w:tc>
          <w:tcPr>
            <w:tcW w:w="789" w:type="pct"/>
            <w:tcBorders>
              <w:top w:val="single" w:sz="4" w:space="0" w:color="auto"/>
            </w:tcBorders>
          </w:tcPr>
          <w:p w14:paraId="2C3CFBAD" w14:textId="2567744C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Age </w:t>
            </w:r>
            <w:r w:rsidR="00F02986">
              <w:rPr>
                <w:rFonts w:ascii="Times New Roman" w:eastAsiaTheme="minorEastAsia" w:hAnsi="Times New Roman" w:cs="Times New Roman"/>
                <w:sz w:val="18"/>
                <w:szCs w:val="18"/>
              </w:rPr>
              <w:t>(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year</w:t>
            </w:r>
            <w:r w:rsidR="00F02986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s)                   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FD71E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52.4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12.43</w:t>
            </w:r>
          </w:p>
        </w:tc>
        <w:tc>
          <w:tcPr>
            <w:tcW w:w="1585" w:type="pct"/>
            <w:tcBorders>
              <w:top w:val="single" w:sz="4" w:space="0" w:color="auto"/>
            </w:tcBorders>
          </w:tcPr>
          <w:p w14:paraId="3B3C6760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1.5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.03</w:t>
            </w:r>
          </w:p>
        </w:tc>
        <w:tc>
          <w:tcPr>
            <w:tcW w:w="1548" w:type="pct"/>
            <w:tcBorders>
              <w:top w:val="single" w:sz="4" w:space="0" w:color="auto"/>
            </w:tcBorders>
          </w:tcPr>
          <w:p w14:paraId="1756A0AC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6.7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1.03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715EB54E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12</w:t>
            </w:r>
          </w:p>
        </w:tc>
        <w:tc>
          <w:tcPr>
            <w:tcW w:w="96" w:type="pct"/>
            <w:vMerge w:val="restart"/>
            <w:tcBorders>
              <w:top w:val="single" w:sz="4" w:space="0" w:color="auto"/>
            </w:tcBorders>
          </w:tcPr>
          <w:p w14:paraId="595E74D5" w14:textId="77777777" w:rsidR="00A72F7B" w:rsidRPr="002D30B6" w:rsidRDefault="00A72F7B" w:rsidP="00D4542F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A72F7B" w:rsidRPr="00B24906" w14:paraId="7C3DC83D" w14:textId="77777777" w:rsidTr="00D4542F">
        <w:trPr>
          <w:trHeight w:val="340"/>
        </w:trPr>
        <w:tc>
          <w:tcPr>
            <w:tcW w:w="789" w:type="pct"/>
          </w:tcPr>
          <w:p w14:paraId="16E1A74A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Male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9DB761B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68.2%)</w:t>
            </w:r>
          </w:p>
        </w:tc>
        <w:tc>
          <w:tcPr>
            <w:tcW w:w="1585" w:type="pct"/>
          </w:tcPr>
          <w:p w14:paraId="234EDACD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4.4%)</w:t>
            </w:r>
          </w:p>
        </w:tc>
        <w:tc>
          <w:tcPr>
            <w:tcW w:w="1548" w:type="pct"/>
          </w:tcPr>
          <w:p w14:paraId="232CC104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76.5%)</w:t>
            </w:r>
          </w:p>
        </w:tc>
        <w:tc>
          <w:tcPr>
            <w:tcW w:w="271" w:type="pct"/>
          </w:tcPr>
          <w:p w14:paraId="06F5886E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96" w:type="pct"/>
            <w:vMerge/>
          </w:tcPr>
          <w:p w14:paraId="147F8C80" w14:textId="77777777" w:rsidR="00A72F7B" w:rsidRPr="00B24906" w:rsidRDefault="00A72F7B" w:rsidP="00D4542F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A72F7B" w:rsidRPr="00A83556" w14:paraId="136AB64A" w14:textId="77777777" w:rsidTr="00D4542F">
        <w:trPr>
          <w:trHeight w:val="397"/>
        </w:trPr>
        <w:tc>
          <w:tcPr>
            <w:tcW w:w="789" w:type="pct"/>
          </w:tcPr>
          <w:p w14:paraId="6937BFC6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AC4F343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585" w:type="pct"/>
          </w:tcPr>
          <w:p w14:paraId="10B50D23" w14:textId="77777777" w:rsidR="00A72F7B" w:rsidRPr="00EF7021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8" w:type="pct"/>
          </w:tcPr>
          <w:p w14:paraId="0CC5A93F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71" w:type="pct"/>
          </w:tcPr>
          <w:p w14:paraId="15FA8BD7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96" w:type="pct"/>
            <w:vMerge/>
          </w:tcPr>
          <w:p w14:paraId="47D36230" w14:textId="77777777" w:rsidR="00A72F7B" w:rsidRPr="00A83556" w:rsidRDefault="00A72F7B" w:rsidP="00D4542F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A72F7B" w:rsidRPr="001B0C89" w14:paraId="6F897312" w14:textId="77777777" w:rsidTr="00D4542F">
        <w:trPr>
          <w:trHeight w:val="397"/>
        </w:trPr>
        <w:tc>
          <w:tcPr>
            <w:tcW w:w="789" w:type="pct"/>
          </w:tcPr>
          <w:p w14:paraId="7FDFE91B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12F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ative American 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BFEA1CD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0.6%)</w:t>
            </w:r>
          </w:p>
        </w:tc>
        <w:tc>
          <w:tcPr>
            <w:tcW w:w="1585" w:type="pct"/>
          </w:tcPr>
          <w:p w14:paraId="02920C05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48" w:type="pct"/>
          </w:tcPr>
          <w:p w14:paraId="37E3C76D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271" w:type="pct"/>
          </w:tcPr>
          <w:p w14:paraId="38666F80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vMerge/>
          </w:tcPr>
          <w:p w14:paraId="4CD0563E" w14:textId="77777777" w:rsidR="00A72F7B" w:rsidRPr="001B0C89" w:rsidRDefault="00A72F7B" w:rsidP="00D4542F">
            <w:pPr>
              <w:rPr>
                <w:rFonts w:ascii="Times New Roman" w:hAnsi="Times New Roman" w:cs="Times New Roman"/>
              </w:rPr>
            </w:pPr>
          </w:p>
        </w:tc>
      </w:tr>
      <w:tr w:rsidR="00A72F7B" w:rsidRPr="001B0C89" w14:paraId="241DD6CC" w14:textId="77777777" w:rsidTr="00D4542F">
        <w:trPr>
          <w:trHeight w:val="397"/>
        </w:trPr>
        <w:tc>
          <w:tcPr>
            <w:tcW w:w="789" w:type="pct"/>
          </w:tcPr>
          <w:p w14:paraId="07105E9F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Asian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A0AAE97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6.6%)</w:t>
            </w:r>
          </w:p>
        </w:tc>
        <w:tc>
          <w:tcPr>
            <w:tcW w:w="1585" w:type="pct"/>
          </w:tcPr>
          <w:p w14:paraId="26D88C82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8%)</w:t>
            </w:r>
          </w:p>
        </w:tc>
        <w:tc>
          <w:tcPr>
            <w:tcW w:w="1548" w:type="pct"/>
          </w:tcPr>
          <w:p w14:paraId="5C930CCD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3.9%)</w:t>
            </w:r>
          </w:p>
        </w:tc>
        <w:tc>
          <w:tcPr>
            <w:tcW w:w="271" w:type="pct"/>
          </w:tcPr>
          <w:p w14:paraId="105EE972" w14:textId="77777777" w:rsidR="00A72F7B" w:rsidRPr="00EF7021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vMerge/>
          </w:tcPr>
          <w:p w14:paraId="242E6D24" w14:textId="77777777" w:rsidR="00A72F7B" w:rsidRPr="001B0C89" w:rsidRDefault="00A72F7B" w:rsidP="00D4542F">
            <w:pPr>
              <w:rPr>
                <w:rFonts w:ascii="Times New Roman" w:hAnsi="Times New Roman" w:cs="Times New Roman"/>
              </w:rPr>
            </w:pPr>
          </w:p>
        </w:tc>
      </w:tr>
      <w:tr w:rsidR="00A72F7B" w:rsidRPr="001B0C89" w14:paraId="3BE5970A" w14:textId="77777777" w:rsidTr="00D4542F">
        <w:trPr>
          <w:trHeight w:val="397"/>
        </w:trPr>
        <w:tc>
          <w:tcPr>
            <w:tcW w:w="789" w:type="pct"/>
          </w:tcPr>
          <w:p w14:paraId="27C605FC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Black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2E05F06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6.4%)</w:t>
            </w:r>
          </w:p>
        </w:tc>
        <w:tc>
          <w:tcPr>
            <w:tcW w:w="1585" w:type="pct"/>
          </w:tcPr>
          <w:p w14:paraId="24AA5827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4.3%)</w:t>
            </w:r>
          </w:p>
        </w:tc>
        <w:tc>
          <w:tcPr>
            <w:tcW w:w="1548" w:type="pct"/>
          </w:tcPr>
          <w:p w14:paraId="36048418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1.8%)</w:t>
            </w:r>
          </w:p>
        </w:tc>
        <w:tc>
          <w:tcPr>
            <w:tcW w:w="271" w:type="pct"/>
          </w:tcPr>
          <w:p w14:paraId="664C61D6" w14:textId="77777777" w:rsidR="00A72F7B" w:rsidRPr="00EF7021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vMerge/>
          </w:tcPr>
          <w:p w14:paraId="1B5235C5" w14:textId="77777777" w:rsidR="00A72F7B" w:rsidRPr="001B0C89" w:rsidRDefault="00A72F7B" w:rsidP="00D4542F">
            <w:pPr>
              <w:rPr>
                <w:rFonts w:ascii="Times New Roman" w:hAnsi="Times New Roman" w:cs="Times New Roman"/>
              </w:rPr>
            </w:pPr>
          </w:p>
        </w:tc>
      </w:tr>
      <w:tr w:rsidR="00A72F7B" w:rsidRPr="001B0C89" w14:paraId="559EFE8C" w14:textId="77777777" w:rsidTr="00D4542F">
        <w:trPr>
          <w:trHeight w:val="397"/>
        </w:trPr>
        <w:tc>
          <w:tcPr>
            <w:tcW w:w="789" w:type="pct"/>
          </w:tcPr>
          <w:p w14:paraId="71E0379E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Hispanic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1C29233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6.6%)</w:t>
            </w:r>
          </w:p>
        </w:tc>
        <w:tc>
          <w:tcPr>
            <w:tcW w:w="1585" w:type="pct"/>
          </w:tcPr>
          <w:p w14:paraId="606F7449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6.9%)</w:t>
            </w:r>
          </w:p>
        </w:tc>
        <w:tc>
          <w:tcPr>
            <w:tcW w:w="1548" w:type="pct"/>
          </w:tcPr>
          <w:p w14:paraId="2ECCF27B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3.9%)</w:t>
            </w:r>
          </w:p>
        </w:tc>
        <w:tc>
          <w:tcPr>
            <w:tcW w:w="271" w:type="pct"/>
          </w:tcPr>
          <w:p w14:paraId="077F29FC" w14:textId="77777777" w:rsidR="00A72F7B" w:rsidRPr="00EF7021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vMerge/>
          </w:tcPr>
          <w:p w14:paraId="347A5F19" w14:textId="77777777" w:rsidR="00A72F7B" w:rsidRPr="001B0C89" w:rsidRDefault="00A72F7B" w:rsidP="00D4542F">
            <w:pPr>
              <w:rPr>
                <w:rFonts w:ascii="Times New Roman" w:hAnsi="Times New Roman" w:cs="Times New Roman"/>
              </w:rPr>
            </w:pPr>
          </w:p>
        </w:tc>
      </w:tr>
      <w:tr w:rsidR="00A72F7B" w:rsidRPr="001B0C89" w14:paraId="4BA041A6" w14:textId="77777777" w:rsidTr="00D4542F">
        <w:trPr>
          <w:trHeight w:val="397"/>
        </w:trPr>
        <w:tc>
          <w:tcPr>
            <w:tcW w:w="789" w:type="pct"/>
            <w:tcBorders>
              <w:bottom w:val="nil"/>
            </w:tcBorders>
          </w:tcPr>
          <w:p w14:paraId="4F98311A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White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CA09009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79.6%)</w:t>
            </w:r>
          </w:p>
        </w:tc>
        <w:tc>
          <w:tcPr>
            <w:tcW w:w="1585" w:type="pct"/>
            <w:tcBorders>
              <w:bottom w:val="nil"/>
            </w:tcBorders>
          </w:tcPr>
          <w:p w14:paraId="56C257B9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80.9%)</w:t>
            </w:r>
          </w:p>
        </w:tc>
        <w:tc>
          <w:tcPr>
            <w:tcW w:w="1548" w:type="pct"/>
            <w:tcBorders>
              <w:bottom w:val="nil"/>
            </w:tcBorders>
          </w:tcPr>
          <w:p w14:paraId="78AC45B8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78.4%)</w:t>
            </w:r>
          </w:p>
        </w:tc>
        <w:tc>
          <w:tcPr>
            <w:tcW w:w="271" w:type="pct"/>
            <w:tcBorders>
              <w:bottom w:val="nil"/>
            </w:tcBorders>
          </w:tcPr>
          <w:p w14:paraId="03FBAB2B" w14:textId="77777777" w:rsidR="00A72F7B" w:rsidRPr="00EF7021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vMerge/>
          </w:tcPr>
          <w:p w14:paraId="68E245E5" w14:textId="77777777" w:rsidR="00A72F7B" w:rsidRPr="001B0C89" w:rsidRDefault="00A72F7B" w:rsidP="00D4542F">
            <w:pPr>
              <w:rPr>
                <w:rFonts w:ascii="Times New Roman" w:hAnsi="Times New Roman" w:cs="Times New Roman"/>
              </w:rPr>
            </w:pPr>
          </w:p>
        </w:tc>
      </w:tr>
      <w:tr w:rsidR="00A72F7B" w:rsidRPr="001B0C89" w14:paraId="4A333B4B" w14:textId="77777777" w:rsidTr="00D4542F">
        <w:trPr>
          <w:trHeight w:val="397"/>
        </w:trPr>
        <w:tc>
          <w:tcPr>
            <w:tcW w:w="789" w:type="pct"/>
            <w:tcBorders>
              <w:top w:val="nil"/>
              <w:bottom w:val="nil"/>
            </w:tcBorders>
          </w:tcPr>
          <w:p w14:paraId="5E0366E1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Other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438E9CF4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0.3%)</w:t>
            </w:r>
          </w:p>
        </w:tc>
        <w:tc>
          <w:tcPr>
            <w:tcW w:w="1585" w:type="pct"/>
            <w:tcBorders>
              <w:top w:val="nil"/>
              <w:bottom w:val="nil"/>
            </w:tcBorders>
          </w:tcPr>
          <w:p w14:paraId="512826F7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48" w:type="pct"/>
            <w:tcBorders>
              <w:top w:val="nil"/>
              <w:bottom w:val="nil"/>
            </w:tcBorders>
          </w:tcPr>
          <w:p w14:paraId="0C6BA1E8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(2%)</w:t>
            </w: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182F0266" w14:textId="77777777" w:rsidR="00A72F7B" w:rsidRPr="00EF7021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vMerge/>
          </w:tcPr>
          <w:p w14:paraId="5E7BB09C" w14:textId="77777777" w:rsidR="00A72F7B" w:rsidRPr="001B0C89" w:rsidRDefault="00A72F7B" w:rsidP="00D4542F">
            <w:pPr>
              <w:rPr>
                <w:rFonts w:ascii="Times New Roman" w:hAnsi="Times New Roman" w:cs="Times New Roman"/>
              </w:rPr>
            </w:pPr>
          </w:p>
        </w:tc>
      </w:tr>
      <w:tr w:rsidR="00A72F7B" w:rsidRPr="00A47648" w14:paraId="247E25AC" w14:textId="77777777" w:rsidTr="00D4542F">
        <w:trPr>
          <w:trHeight w:val="397"/>
        </w:trPr>
        <w:tc>
          <w:tcPr>
            <w:tcW w:w="789" w:type="pct"/>
            <w:tcBorders>
              <w:top w:val="nil"/>
            </w:tcBorders>
          </w:tcPr>
          <w:p w14:paraId="2A76984B" w14:textId="432CA33B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BMI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Kg/m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2BD4C3D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32.6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7.75</w:t>
            </w:r>
          </w:p>
        </w:tc>
        <w:tc>
          <w:tcPr>
            <w:tcW w:w="1585" w:type="pct"/>
            <w:tcBorders>
              <w:top w:val="nil"/>
            </w:tcBorders>
          </w:tcPr>
          <w:p w14:paraId="53229594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2.5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.42</w:t>
            </w:r>
          </w:p>
        </w:tc>
        <w:tc>
          <w:tcPr>
            <w:tcW w:w="1548" w:type="pct"/>
            <w:tcBorders>
              <w:top w:val="nil"/>
            </w:tcBorders>
          </w:tcPr>
          <w:p w14:paraId="70D12B4D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2.5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.70</w:t>
            </w:r>
          </w:p>
        </w:tc>
        <w:tc>
          <w:tcPr>
            <w:tcW w:w="271" w:type="pct"/>
            <w:tcBorders>
              <w:top w:val="nil"/>
            </w:tcBorders>
          </w:tcPr>
          <w:p w14:paraId="23770F54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905</w:t>
            </w:r>
          </w:p>
        </w:tc>
        <w:tc>
          <w:tcPr>
            <w:tcW w:w="96" w:type="pct"/>
            <w:vMerge/>
          </w:tcPr>
          <w:p w14:paraId="2993C1CA" w14:textId="77777777" w:rsidR="00A72F7B" w:rsidRPr="00A47648" w:rsidRDefault="00A72F7B" w:rsidP="00D4542F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A72F7B" w:rsidRPr="0086761F" w14:paraId="48F2633A" w14:textId="77777777" w:rsidTr="00D4542F">
        <w:trPr>
          <w:trHeight w:val="397"/>
        </w:trPr>
        <w:tc>
          <w:tcPr>
            <w:tcW w:w="789" w:type="pct"/>
          </w:tcPr>
          <w:p w14:paraId="1677EF4F" w14:textId="0B096BEC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AHI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/hour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1224698B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33.2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[18.38-55.03]</w:t>
            </w:r>
          </w:p>
        </w:tc>
        <w:tc>
          <w:tcPr>
            <w:tcW w:w="1585" w:type="pct"/>
          </w:tcPr>
          <w:p w14:paraId="19F1A3AF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3.2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18.23-52.58]</w:t>
            </w:r>
          </w:p>
        </w:tc>
        <w:tc>
          <w:tcPr>
            <w:tcW w:w="1548" w:type="pct"/>
          </w:tcPr>
          <w:p w14:paraId="66212E2A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2.9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22.40-61.70]</w:t>
            </w:r>
          </w:p>
        </w:tc>
        <w:tc>
          <w:tcPr>
            <w:tcW w:w="271" w:type="pct"/>
          </w:tcPr>
          <w:p w14:paraId="21F4E6F0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26</w:t>
            </w:r>
          </w:p>
        </w:tc>
        <w:tc>
          <w:tcPr>
            <w:tcW w:w="96" w:type="pct"/>
            <w:vMerge/>
          </w:tcPr>
          <w:p w14:paraId="4B4C4B52" w14:textId="77777777" w:rsidR="00A72F7B" w:rsidRPr="0086761F" w:rsidRDefault="00A72F7B" w:rsidP="00D4542F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A72F7B" w:rsidRPr="003D3325" w14:paraId="143F5B00" w14:textId="77777777" w:rsidTr="00D4542F">
        <w:trPr>
          <w:trHeight w:val="397"/>
        </w:trPr>
        <w:tc>
          <w:tcPr>
            <w:tcW w:w="789" w:type="pct"/>
          </w:tcPr>
          <w:p w14:paraId="15D58B21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AHI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＜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15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3C472969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15.7%)</w:t>
            </w:r>
          </w:p>
        </w:tc>
        <w:tc>
          <w:tcPr>
            <w:tcW w:w="1585" w:type="pct"/>
          </w:tcPr>
          <w:p w14:paraId="110C725F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6%)</w:t>
            </w:r>
          </w:p>
        </w:tc>
        <w:tc>
          <w:tcPr>
            <w:tcW w:w="1548" w:type="pct"/>
          </w:tcPr>
          <w:p w14:paraId="258C5618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1.8%)</w:t>
            </w:r>
          </w:p>
        </w:tc>
        <w:tc>
          <w:tcPr>
            <w:tcW w:w="271" w:type="pct"/>
            <w:vMerge w:val="restart"/>
          </w:tcPr>
          <w:p w14:paraId="13CF974F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458</w:t>
            </w:r>
          </w:p>
        </w:tc>
        <w:tc>
          <w:tcPr>
            <w:tcW w:w="96" w:type="pct"/>
            <w:vMerge/>
          </w:tcPr>
          <w:p w14:paraId="1DEC7B35" w14:textId="77777777" w:rsidR="00A72F7B" w:rsidRPr="003D3325" w:rsidRDefault="00A72F7B" w:rsidP="00D4542F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A72F7B" w:rsidRPr="001B0C89" w14:paraId="4F695D5D" w14:textId="77777777" w:rsidTr="002D0D36">
        <w:trPr>
          <w:trHeight w:val="397"/>
        </w:trPr>
        <w:tc>
          <w:tcPr>
            <w:tcW w:w="789" w:type="pct"/>
            <w:tcBorders>
              <w:bottom w:val="nil"/>
            </w:tcBorders>
          </w:tcPr>
          <w:p w14:paraId="5D92D20F" w14:textId="77777777" w:rsidR="00A72F7B" w:rsidRPr="00EF7021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AHI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64917917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84.3%)</w:t>
            </w:r>
          </w:p>
        </w:tc>
        <w:tc>
          <w:tcPr>
            <w:tcW w:w="1585" w:type="pct"/>
            <w:tcBorders>
              <w:bottom w:val="nil"/>
            </w:tcBorders>
          </w:tcPr>
          <w:p w14:paraId="3BDF59EC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5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84%)</w:t>
            </w:r>
          </w:p>
        </w:tc>
        <w:tc>
          <w:tcPr>
            <w:tcW w:w="1548" w:type="pct"/>
            <w:tcBorders>
              <w:bottom w:val="nil"/>
            </w:tcBorders>
          </w:tcPr>
          <w:p w14:paraId="0289822A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88.2%)</w:t>
            </w:r>
          </w:p>
        </w:tc>
        <w:tc>
          <w:tcPr>
            <w:tcW w:w="271" w:type="pct"/>
            <w:vMerge/>
            <w:tcBorders>
              <w:bottom w:val="nil"/>
            </w:tcBorders>
          </w:tcPr>
          <w:p w14:paraId="7053270C" w14:textId="77777777" w:rsidR="00A72F7B" w:rsidRPr="00EF7021" w:rsidRDefault="00A72F7B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" w:type="pct"/>
            <w:vMerge/>
          </w:tcPr>
          <w:p w14:paraId="410DF47E" w14:textId="77777777" w:rsidR="00A72F7B" w:rsidRPr="001B0C89" w:rsidRDefault="00A72F7B" w:rsidP="00D4542F">
            <w:pPr>
              <w:rPr>
                <w:rFonts w:ascii="Times New Roman" w:hAnsi="Times New Roman" w:cs="Times New Roman"/>
              </w:rPr>
            </w:pPr>
          </w:p>
        </w:tc>
      </w:tr>
      <w:tr w:rsidR="00A72F7B" w:rsidRPr="00E236C1" w14:paraId="7E9F3EE2" w14:textId="77777777" w:rsidTr="00FA3CD4">
        <w:trPr>
          <w:trHeight w:val="397"/>
        </w:trPr>
        <w:tc>
          <w:tcPr>
            <w:tcW w:w="789" w:type="pct"/>
            <w:tcBorders>
              <w:top w:val="nil"/>
              <w:bottom w:val="nil"/>
            </w:tcBorders>
          </w:tcPr>
          <w:p w14:paraId="182F9F97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lcohol 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760A1F6C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67.7%)</w:t>
            </w:r>
          </w:p>
        </w:tc>
        <w:tc>
          <w:tcPr>
            <w:tcW w:w="1585" w:type="pct"/>
            <w:tcBorders>
              <w:top w:val="nil"/>
              <w:bottom w:val="nil"/>
            </w:tcBorders>
          </w:tcPr>
          <w:p w14:paraId="7D645B95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71.3%)</w:t>
            </w:r>
          </w:p>
        </w:tc>
        <w:tc>
          <w:tcPr>
            <w:tcW w:w="1548" w:type="pct"/>
            <w:tcBorders>
              <w:top w:val="nil"/>
              <w:bottom w:val="nil"/>
            </w:tcBorders>
          </w:tcPr>
          <w:p w14:paraId="0E1A4BF5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58.8%)</w:t>
            </w: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21E0ADFA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89</w:t>
            </w:r>
          </w:p>
        </w:tc>
        <w:tc>
          <w:tcPr>
            <w:tcW w:w="96" w:type="pct"/>
            <w:vMerge/>
            <w:tcBorders>
              <w:bottom w:val="single" w:sz="4" w:space="0" w:color="auto"/>
            </w:tcBorders>
          </w:tcPr>
          <w:p w14:paraId="437F1D99" w14:textId="77777777" w:rsidR="00A72F7B" w:rsidRPr="00E236C1" w:rsidRDefault="00A72F7B" w:rsidP="00D4542F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A72F7B" w:rsidRPr="00E236C1" w14:paraId="4C7F0A55" w14:textId="77777777" w:rsidTr="00FA3CD4">
        <w:trPr>
          <w:trHeight w:val="397"/>
        </w:trPr>
        <w:tc>
          <w:tcPr>
            <w:tcW w:w="789" w:type="pct"/>
            <w:tcBorders>
              <w:top w:val="nil"/>
              <w:bottom w:val="nil"/>
            </w:tcBorders>
          </w:tcPr>
          <w:p w14:paraId="3E3C6F2B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urrent smoker (%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</w:tcPr>
          <w:p w14:paraId="2F81A342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hAnsi="Times New Roman" w:cs="Times New Roman"/>
                <w:sz w:val="18"/>
                <w:szCs w:val="18"/>
              </w:rPr>
              <w:t>(12.2%)</w:t>
            </w:r>
          </w:p>
        </w:tc>
        <w:tc>
          <w:tcPr>
            <w:tcW w:w="1585" w:type="pct"/>
            <w:tcBorders>
              <w:top w:val="nil"/>
              <w:bottom w:val="nil"/>
            </w:tcBorders>
          </w:tcPr>
          <w:p w14:paraId="1B60DE44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3.3%)</w:t>
            </w:r>
          </w:p>
        </w:tc>
        <w:tc>
          <w:tcPr>
            <w:tcW w:w="1548" w:type="pct"/>
            <w:tcBorders>
              <w:top w:val="nil"/>
              <w:bottom w:val="nil"/>
            </w:tcBorders>
          </w:tcPr>
          <w:p w14:paraId="6E3B8E86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9.8%)</w:t>
            </w: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7DD790E1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616</w:t>
            </w:r>
          </w:p>
        </w:tc>
        <w:tc>
          <w:tcPr>
            <w:tcW w:w="96" w:type="pct"/>
            <w:vMerge/>
            <w:tcBorders>
              <w:top w:val="single" w:sz="4" w:space="0" w:color="auto"/>
              <w:bottom w:val="nil"/>
            </w:tcBorders>
          </w:tcPr>
          <w:p w14:paraId="51DDFEA6" w14:textId="77777777" w:rsidR="00A72F7B" w:rsidRPr="00E236C1" w:rsidRDefault="00A72F7B" w:rsidP="00D4542F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A72F7B" w:rsidRPr="00C1483D" w14:paraId="313A78FC" w14:textId="77777777" w:rsidTr="00FA3CD4">
        <w:trPr>
          <w:trHeight w:val="397"/>
        </w:trPr>
        <w:tc>
          <w:tcPr>
            <w:tcW w:w="789" w:type="pct"/>
            <w:tcBorders>
              <w:top w:val="nil"/>
              <w:bottom w:val="nil"/>
            </w:tcBorders>
          </w:tcPr>
          <w:p w14:paraId="40BC4B86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-LFC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  <w:vertAlign w:val="subscript"/>
              </w:rPr>
              <w:t>NB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14:paraId="12AA3C0F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.7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2.7</w:t>
            </w:r>
          </w:p>
        </w:tc>
        <w:tc>
          <w:tcPr>
            <w:tcW w:w="1585" w:type="pct"/>
            <w:tcBorders>
              <w:top w:val="nil"/>
              <w:bottom w:val="nil"/>
            </w:tcBorders>
          </w:tcPr>
          <w:p w14:paraId="27CEBFE7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.1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.68</w:t>
            </w:r>
          </w:p>
        </w:tc>
        <w:tc>
          <w:tcPr>
            <w:tcW w:w="1548" w:type="pct"/>
            <w:tcBorders>
              <w:top w:val="nil"/>
              <w:bottom w:val="nil"/>
            </w:tcBorders>
          </w:tcPr>
          <w:p w14:paraId="41A4BA17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.7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4.52</w:t>
            </w:r>
          </w:p>
        </w:tc>
        <w:tc>
          <w:tcPr>
            <w:tcW w:w="271" w:type="pct"/>
            <w:tcBorders>
              <w:top w:val="nil"/>
              <w:bottom w:val="nil"/>
            </w:tcBorders>
          </w:tcPr>
          <w:p w14:paraId="6783CE88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83</w:t>
            </w:r>
          </w:p>
        </w:tc>
        <w:tc>
          <w:tcPr>
            <w:tcW w:w="96" w:type="pct"/>
            <w:vMerge/>
            <w:tcBorders>
              <w:top w:val="nil"/>
            </w:tcBorders>
          </w:tcPr>
          <w:p w14:paraId="469730DD" w14:textId="77777777" w:rsidR="00A72F7B" w:rsidRPr="00C1483D" w:rsidRDefault="00A72F7B" w:rsidP="00D4542F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A72F7B" w:rsidRPr="00C1483D" w14:paraId="12A393BB" w14:textId="77777777" w:rsidTr="00D4542F">
        <w:trPr>
          <w:trHeight w:val="454"/>
        </w:trPr>
        <w:tc>
          <w:tcPr>
            <w:tcW w:w="789" w:type="pct"/>
            <w:tcBorders>
              <w:top w:val="nil"/>
            </w:tcBorders>
          </w:tcPr>
          <w:p w14:paraId="2B402833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-LFC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  <w:vertAlign w:val="subscript"/>
              </w:rPr>
              <w:t xml:space="preserve">NB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&gt; 3.65% (%)</w:t>
            </w:r>
          </w:p>
        </w:tc>
        <w:tc>
          <w:tcPr>
            <w:tcW w:w="711" w:type="pct"/>
            <w:tcBorders>
              <w:top w:val="nil"/>
            </w:tcBorders>
          </w:tcPr>
          <w:p w14:paraId="5752FF66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27.9%)</w:t>
            </w:r>
          </w:p>
        </w:tc>
        <w:tc>
          <w:tcPr>
            <w:tcW w:w="1585" w:type="pct"/>
            <w:tcBorders>
              <w:top w:val="nil"/>
            </w:tcBorders>
          </w:tcPr>
          <w:p w14:paraId="261CC1D9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22.9%)</w:t>
            </w:r>
          </w:p>
        </w:tc>
        <w:tc>
          <w:tcPr>
            <w:tcW w:w="1548" w:type="pct"/>
            <w:tcBorders>
              <w:top w:val="nil"/>
            </w:tcBorders>
          </w:tcPr>
          <w:p w14:paraId="38457AD9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41.2%)</w:t>
            </w:r>
          </w:p>
        </w:tc>
        <w:tc>
          <w:tcPr>
            <w:tcW w:w="271" w:type="pct"/>
            <w:tcBorders>
              <w:top w:val="nil"/>
            </w:tcBorders>
          </w:tcPr>
          <w:p w14:paraId="5C86A894" w14:textId="77777777" w:rsidR="00A72F7B" w:rsidRPr="00EF7021" w:rsidRDefault="00A72F7B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EF7021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09</w:t>
            </w:r>
          </w:p>
        </w:tc>
        <w:tc>
          <w:tcPr>
            <w:tcW w:w="96" w:type="pct"/>
            <w:vMerge/>
          </w:tcPr>
          <w:p w14:paraId="34FE1620" w14:textId="77777777" w:rsidR="00A72F7B" w:rsidRPr="00C1483D" w:rsidRDefault="00A72F7B" w:rsidP="00D4542F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132D200D" w14:textId="4B9B283E" w:rsidR="00C44614" w:rsidRPr="0063469D" w:rsidRDefault="00A72F7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AHI: apnea hypopnea index; BMI: body mass index;</w:t>
      </w:r>
      <w:r w:rsidRPr="008665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6652E">
        <w:rPr>
          <w:rFonts w:ascii="Times New Roman" w:hAnsi="Times New Roman" w:cs="Times New Roman" w:hint="eastAsia"/>
          <w:sz w:val="21"/>
          <w:szCs w:val="21"/>
        </w:rPr>
        <w:t>BSRT-SR: Buschke Selective Reminding Test-Sum Recall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LFC</w:t>
      </w:r>
      <w:r w:rsidRPr="005F2110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NB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elevated low frequency coupling, narrow-band</w:t>
      </w:r>
    </w:p>
    <w:p w14:paraId="32B3B63A" w14:textId="45F1A860" w:rsidR="00C11C09" w:rsidRDefault="00C11C09">
      <w:pPr>
        <w:rPr>
          <w:rFonts w:hint="eastAsia"/>
        </w:rPr>
      </w:pPr>
    </w:p>
    <w:tbl>
      <w:tblPr>
        <w:tblStyle w:val="af"/>
        <w:tblW w:w="14628" w:type="dxa"/>
        <w:tblLayout w:type="fixed"/>
        <w:tblLook w:val="04A0" w:firstRow="1" w:lastRow="0" w:firstColumn="1" w:lastColumn="0" w:noHBand="0" w:noVBand="1"/>
      </w:tblPr>
      <w:tblGrid>
        <w:gridCol w:w="2721"/>
        <w:gridCol w:w="1701"/>
        <w:gridCol w:w="1701"/>
        <w:gridCol w:w="1701"/>
        <w:gridCol w:w="1701"/>
        <w:gridCol w:w="1701"/>
        <w:gridCol w:w="1701"/>
        <w:gridCol w:w="1701"/>
      </w:tblGrid>
      <w:tr w:rsidR="009D270E" w:rsidRPr="0015055F" w14:paraId="3870E7D7" w14:textId="770C8BAC" w:rsidTr="006346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28" w:type="dxa"/>
            <w:gridSpan w:val="8"/>
            <w:tcBorders>
              <w:bottom w:val="single" w:sz="4" w:space="0" w:color="auto"/>
            </w:tcBorders>
          </w:tcPr>
          <w:p w14:paraId="122F3780" w14:textId="216C3CD4" w:rsidR="009D270E" w:rsidRPr="0015055F" w:rsidRDefault="009D270E" w:rsidP="00D4542F">
            <w:pPr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15055F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Table</w:t>
            </w:r>
            <w:r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A72F7B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3</w:t>
            </w:r>
            <w:r w:rsidRPr="0015055F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s: Characteristics of subjects divided by different e-LFC</w:t>
            </w:r>
            <w:r w:rsidRPr="0015055F">
              <w:rPr>
                <w:rFonts w:eastAsiaTheme="minorEastAsia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15055F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% in the control group</w:t>
            </w:r>
          </w:p>
        </w:tc>
      </w:tr>
      <w:tr w:rsidR="009D270E" w:rsidRPr="0015055F" w14:paraId="742B7BAE" w14:textId="1ACA8B66" w:rsidTr="009D270E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5E7B01BD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FE994F" w14:textId="26CFABD5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Overall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337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4C49E2" w14:textId="4F8C63CB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e-LFC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% </w:t>
            </w:r>
            <w:r w:rsidRPr="0015055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≤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2.35% 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10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BB494D" w14:textId="5BA10CBA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e-LFC</w:t>
            </w:r>
            <w:r w:rsidRPr="0015055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vertAlign w:val="subscript"/>
              </w:rPr>
              <w:t>NB</w:t>
            </w:r>
            <w:r w:rsidRPr="0015055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 %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2.35% 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8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F805E3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06930F" w14:textId="3F8FF7A5" w:rsidR="009D270E" w:rsidRPr="0015055F" w:rsidRDefault="009D270E" w:rsidP="00D454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505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-LFC</w:t>
            </w:r>
            <w:r w:rsidRPr="001505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15055F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%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≤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9.45% 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20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4465C3" w14:textId="076010D0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e-LFC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% &gt; 9.45% 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5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00D657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</w:tr>
      <w:tr w:rsidR="009D270E" w:rsidRPr="0015055F" w14:paraId="34186352" w14:textId="10CDFE62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4334A544" w14:textId="34F7E8F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WMT-OMD</w:t>
            </w:r>
            <w:bookmarkStart w:id="0" w:name="OLE_LINK22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score</w:t>
            </w:r>
            <w:bookmarkEnd w:id="0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B500A3" w14:textId="23E49DD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0.5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E64C60" w14:textId="04099DC2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0.6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.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0CCC93" w14:textId="148CD2C1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0.0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110B1B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0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E3CD45" w14:textId="22394A2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0.1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.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46AE54" w14:textId="14462BEA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0.0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9A9379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875</w:t>
            </w:r>
          </w:p>
        </w:tc>
      </w:tr>
      <w:tr w:rsidR="009D270E" w:rsidRPr="0015055F" w14:paraId="030A37AD" w14:textId="0594AD1B" w:rsidTr="009D270E">
        <w:trPr>
          <w:trHeight w:val="57"/>
        </w:trPr>
        <w:tc>
          <w:tcPr>
            <w:tcW w:w="2721" w:type="dxa"/>
            <w:tcBorders>
              <w:top w:val="nil"/>
            </w:tcBorders>
          </w:tcPr>
          <w:p w14:paraId="26A71CE1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2 months</w:t>
            </w:r>
          </w:p>
        </w:tc>
        <w:tc>
          <w:tcPr>
            <w:tcW w:w="1701" w:type="dxa"/>
            <w:tcBorders>
              <w:top w:val="nil"/>
            </w:tcBorders>
          </w:tcPr>
          <w:p w14:paraId="740BA047" w14:textId="630F758A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0.42-0.43]</w:t>
            </w:r>
          </w:p>
        </w:tc>
        <w:tc>
          <w:tcPr>
            <w:tcW w:w="1701" w:type="dxa"/>
            <w:tcBorders>
              <w:top w:val="nil"/>
            </w:tcBorders>
          </w:tcPr>
          <w:p w14:paraId="7D10BB00" w14:textId="631D1E8D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0.0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0.54-0.35]</w:t>
            </w:r>
          </w:p>
        </w:tc>
        <w:tc>
          <w:tcPr>
            <w:tcW w:w="1701" w:type="dxa"/>
            <w:tcBorders>
              <w:top w:val="nil"/>
            </w:tcBorders>
          </w:tcPr>
          <w:p w14:paraId="05E2EEE8" w14:textId="6F29E4E1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0.21-0.46]</w:t>
            </w:r>
          </w:p>
        </w:tc>
        <w:tc>
          <w:tcPr>
            <w:tcW w:w="1701" w:type="dxa"/>
            <w:tcBorders>
              <w:top w:val="nil"/>
            </w:tcBorders>
          </w:tcPr>
          <w:p w14:paraId="6DF3F027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37</w:t>
            </w:r>
          </w:p>
        </w:tc>
        <w:tc>
          <w:tcPr>
            <w:tcW w:w="1701" w:type="dxa"/>
            <w:tcBorders>
              <w:top w:val="nil"/>
            </w:tcBorders>
          </w:tcPr>
          <w:p w14:paraId="4250F903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376DB0D9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0626369F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15055F" w14:paraId="5BA6A7D4" w14:textId="50A8217C" w:rsidTr="009D270E">
        <w:trPr>
          <w:trHeight w:val="57"/>
        </w:trPr>
        <w:tc>
          <w:tcPr>
            <w:tcW w:w="2721" w:type="dxa"/>
            <w:tcBorders>
              <w:top w:val="nil"/>
            </w:tcBorders>
          </w:tcPr>
          <w:p w14:paraId="3A068705" w14:textId="55927BA9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hange after 2 months &gt; 0.6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</w:tcBorders>
          </w:tcPr>
          <w:p w14:paraId="277693E0" w14:textId="353E8DE4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6%)</w:t>
            </w:r>
          </w:p>
        </w:tc>
        <w:tc>
          <w:tcPr>
            <w:tcW w:w="1701" w:type="dxa"/>
            <w:tcBorders>
              <w:top w:val="nil"/>
            </w:tcBorders>
          </w:tcPr>
          <w:p w14:paraId="0B13C6AE" w14:textId="3BD62AF0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6.7%)</w:t>
            </w:r>
          </w:p>
        </w:tc>
        <w:tc>
          <w:tcPr>
            <w:tcW w:w="1701" w:type="dxa"/>
            <w:tcBorders>
              <w:top w:val="nil"/>
            </w:tcBorders>
          </w:tcPr>
          <w:p w14:paraId="10B9AD92" w14:textId="2239FB20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5.1%)</w:t>
            </w:r>
          </w:p>
        </w:tc>
        <w:tc>
          <w:tcPr>
            <w:tcW w:w="1701" w:type="dxa"/>
            <w:tcBorders>
              <w:top w:val="nil"/>
            </w:tcBorders>
          </w:tcPr>
          <w:p w14:paraId="3E4481E5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770</w:t>
            </w:r>
          </w:p>
        </w:tc>
        <w:tc>
          <w:tcPr>
            <w:tcW w:w="1701" w:type="dxa"/>
            <w:tcBorders>
              <w:top w:val="nil"/>
            </w:tcBorders>
          </w:tcPr>
          <w:p w14:paraId="65380F72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32B57FC7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77F3B654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15055F" w14:paraId="3069568C" w14:textId="2641AF1C" w:rsidTr="009D270E">
        <w:trPr>
          <w:trHeight w:val="57"/>
        </w:trPr>
        <w:tc>
          <w:tcPr>
            <w:tcW w:w="2721" w:type="dxa"/>
            <w:tcBorders>
              <w:bottom w:val="nil"/>
            </w:tcBorders>
          </w:tcPr>
          <w:p w14:paraId="23815ED6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6 months</w:t>
            </w:r>
          </w:p>
        </w:tc>
        <w:tc>
          <w:tcPr>
            <w:tcW w:w="1701" w:type="dxa"/>
            <w:tcBorders>
              <w:bottom w:val="nil"/>
            </w:tcBorders>
          </w:tcPr>
          <w:p w14:paraId="35200405" w14:textId="2563CE79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0.38-0.56]</w:t>
            </w:r>
          </w:p>
        </w:tc>
        <w:tc>
          <w:tcPr>
            <w:tcW w:w="1701" w:type="dxa"/>
            <w:tcBorders>
              <w:bottom w:val="nil"/>
            </w:tcBorders>
          </w:tcPr>
          <w:p w14:paraId="28470A36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485F7DA7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126446D0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2BFD568E" w14:textId="00F4B541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0.36-0.58]</w:t>
            </w:r>
          </w:p>
        </w:tc>
        <w:tc>
          <w:tcPr>
            <w:tcW w:w="1701" w:type="dxa"/>
            <w:tcBorders>
              <w:bottom w:val="nil"/>
            </w:tcBorders>
          </w:tcPr>
          <w:p w14:paraId="30EE59E2" w14:textId="46DA220E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0.0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0.51-0.40]</w:t>
            </w:r>
          </w:p>
        </w:tc>
        <w:tc>
          <w:tcPr>
            <w:tcW w:w="1701" w:type="dxa"/>
            <w:tcBorders>
              <w:bottom w:val="nil"/>
            </w:tcBorders>
          </w:tcPr>
          <w:p w14:paraId="42FAF3D7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81</w:t>
            </w:r>
          </w:p>
        </w:tc>
      </w:tr>
      <w:tr w:rsidR="009D270E" w:rsidRPr="0015055F" w14:paraId="53638408" w14:textId="492A87BA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542A11B9" w14:textId="395949B4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hange after 6 months &gt; 0.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F6D061" w14:textId="316D62CC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4.3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A501D6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445E75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E8A809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835316" w14:textId="4C73EEDF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3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174976" w14:textId="169FB4C9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7.6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69FEDF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444</w:t>
            </w:r>
          </w:p>
        </w:tc>
      </w:tr>
      <w:tr w:rsidR="009D270E" w:rsidRPr="0015055F" w14:paraId="2E4D24C4" w14:textId="57C63428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2BCD0AA3" w14:textId="5C2E1A35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SRT-SR</w:t>
            </w:r>
            <w:r w:rsidR="005E0BA3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1DDFFC" w14:textId="4C8FB2E5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9.9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.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26BF68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89D22C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50B036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84D35F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ADAF7E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322F4A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15055F" w14:paraId="11D9BD16" w14:textId="448760AF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608848D8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2 month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5F77E8" w14:textId="3FCED16F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6-10.25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87FFA2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66C977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4B8505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3AB96E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E8840C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1E84CF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15055F" w14:paraId="2CF3CBC9" w14:textId="74B5F85B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6937BE32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2 months &gt; 12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886FC4" w14:textId="7C456BC8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9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345F62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3C20C0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C119D2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0896B6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8A7CB1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DE4B19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15055F" w14:paraId="6AB5E7C8" w14:textId="4CBFFED5" w:rsidTr="009D270E">
        <w:trPr>
          <w:trHeight w:val="57"/>
        </w:trPr>
        <w:tc>
          <w:tcPr>
            <w:tcW w:w="2721" w:type="dxa"/>
            <w:tcBorders>
              <w:top w:val="nil"/>
            </w:tcBorders>
          </w:tcPr>
          <w:p w14:paraId="1FDD9F5C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6 months</w:t>
            </w:r>
          </w:p>
        </w:tc>
        <w:tc>
          <w:tcPr>
            <w:tcW w:w="1701" w:type="dxa"/>
            <w:tcBorders>
              <w:top w:val="nil"/>
            </w:tcBorders>
          </w:tcPr>
          <w:p w14:paraId="14374EE3" w14:textId="0E44DD68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0-8]</w:t>
            </w:r>
          </w:p>
        </w:tc>
        <w:tc>
          <w:tcPr>
            <w:tcW w:w="1701" w:type="dxa"/>
            <w:tcBorders>
              <w:top w:val="nil"/>
            </w:tcBorders>
          </w:tcPr>
          <w:p w14:paraId="28DA125D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50FF4097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6B5DD3A5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098D4546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0BA74A4D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2BDA2478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15055F" w14:paraId="08ACA56B" w14:textId="2EAA9BEA" w:rsidTr="009D270E">
        <w:trPr>
          <w:trHeight w:val="57"/>
        </w:trPr>
        <w:tc>
          <w:tcPr>
            <w:tcW w:w="2721" w:type="dxa"/>
            <w:tcBorders>
              <w:top w:val="nil"/>
            </w:tcBorders>
          </w:tcPr>
          <w:p w14:paraId="5F89DBD7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6 months &gt; 4(%)</w:t>
            </w:r>
          </w:p>
        </w:tc>
        <w:tc>
          <w:tcPr>
            <w:tcW w:w="1701" w:type="dxa"/>
            <w:tcBorders>
              <w:top w:val="nil"/>
            </w:tcBorders>
          </w:tcPr>
          <w:p w14:paraId="46C3AE6E" w14:textId="02EE9B1A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47.3%)</w:t>
            </w:r>
          </w:p>
        </w:tc>
        <w:tc>
          <w:tcPr>
            <w:tcW w:w="1701" w:type="dxa"/>
            <w:tcBorders>
              <w:top w:val="nil"/>
            </w:tcBorders>
          </w:tcPr>
          <w:p w14:paraId="5C079E4E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2B510934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5EDAD4D3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0C2380B1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490CB834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08037BAF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15055F" w14:paraId="0CB01674" w14:textId="18398BBC" w:rsidTr="009D270E">
        <w:trPr>
          <w:trHeight w:val="57"/>
        </w:trPr>
        <w:tc>
          <w:tcPr>
            <w:tcW w:w="2721" w:type="dxa"/>
            <w:tcBorders>
              <w:bottom w:val="nil"/>
            </w:tcBorders>
          </w:tcPr>
          <w:p w14:paraId="6252C03A" w14:textId="2990B1EA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FN-TOTL</w:t>
            </w:r>
            <w:r w:rsidR="005E0BA3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core</w:t>
            </w:r>
          </w:p>
        </w:tc>
        <w:tc>
          <w:tcPr>
            <w:tcW w:w="1701" w:type="dxa"/>
            <w:tcBorders>
              <w:bottom w:val="nil"/>
            </w:tcBorders>
          </w:tcPr>
          <w:p w14:paraId="1BA5606B" w14:textId="02D2EBCC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.9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.08</w:t>
            </w:r>
          </w:p>
        </w:tc>
        <w:tc>
          <w:tcPr>
            <w:tcW w:w="1701" w:type="dxa"/>
            <w:tcBorders>
              <w:bottom w:val="nil"/>
            </w:tcBorders>
          </w:tcPr>
          <w:p w14:paraId="32709933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24B21970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5F86A458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4B5BA8D2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16686CDD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3F251554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15055F" w14:paraId="740E85F6" w14:textId="32FFDA98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5A5A18EF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2 month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7B7CE3" w14:textId="70ACB5D1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4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4.96-5.74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72F82B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A74C14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0B1E9FE4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  <w:p w14:paraId="30E8B4C9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6C5D61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4754B0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7D88C6D7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  <w:p w14:paraId="03411D52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15055F" w14:paraId="17C2215B" w14:textId="38DC0780" w:rsidTr="009D270E">
        <w:trPr>
          <w:trHeight w:val="57"/>
        </w:trPr>
        <w:tc>
          <w:tcPr>
            <w:tcW w:w="2721" w:type="dxa"/>
            <w:tcBorders>
              <w:top w:val="nil"/>
            </w:tcBorders>
          </w:tcPr>
          <w:p w14:paraId="6C3630E4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6 months</w:t>
            </w:r>
          </w:p>
        </w:tc>
        <w:tc>
          <w:tcPr>
            <w:tcW w:w="1701" w:type="dxa"/>
            <w:tcBorders>
              <w:top w:val="nil"/>
            </w:tcBorders>
          </w:tcPr>
          <w:p w14:paraId="75FE9BC7" w14:textId="2CC8026C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0.3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2.47-2.02]</w:t>
            </w:r>
          </w:p>
        </w:tc>
        <w:tc>
          <w:tcPr>
            <w:tcW w:w="1701" w:type="dxa"/>
            <w:tcBorders>
              <w:top w:val="nil"/>
            </w:tcBorders>
          </w:tcPr>
          <w:p w14:paraId="43AB125C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14EC3103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vMerge/>
            <w:tcBorders>
              <w:top w:val="nil"/>
            </w:tcBorders>
          </w:tcPr>
          <w:p w14:paraId="4420EE8C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E6C3C03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5947200C" w14:textId="77777777" w:rsidR="009D270E" w:rsidRPr="0015055F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5055F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vMerge/>
            <w:tcBorders>
              <w:top w:val="nil"/>
            </w:tcBorders>
          </w:tcPr>
          <w:p w14:paraId="18A547D9" w14:textId="77777777" w:rsidR="009D270E" w:rsidRPr="0015055F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8F3C696" w14:textId="3CB70D56" w:rsidR="00306909" w:rsidRDefault="0063469D" w:rsidP="002D0D36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86652E">
        <w:rPr>
          <w:rFonts w:ascii="Times New Roman" w:hAnsi="Times New Roman" w:cs="Times New Roman" w:hint="eastAsia"/>
          <w:sz w:val="21"/>
          <w:szCs w:val="21"/>
        </w:rPr>
        <w:t>BSRT-SR: Buschke Selective Reminding Test-Sum Recall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LFC</w:t>
      </w:r>
      <w:r w:rsidRPr="005F2110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NB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elevated low frequency coupling, narrow-band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;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927E22">
        <w:rPr>
          <w:rFonts w:ascii="Times New Roman" w:hAnsi="Times New Roman" w:cs="Times New Roman" w:hint="eastAsia"/>
          <w:sz w:val="21"/>
          <w:szCs w:val="21"/>
        </w:rPr>
        <w:t>PFN-TOTL: Pathfinder Number Test-Total Time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1C652A">
        <w:rPr>
          <w:rFonts w:ascii="Times New Roman" w:hAnsi="Times New Roman" w:cs="Times New Roman" w:hint="eastAsia"/>
          <w:sz w:val="21"/>
          <w:szCs w:val="21"/>
        </w:rPr>
        <w:t>SWMT-OMD: Sustained Working Memory Test-Overall Mid-Day Index</w:t>
      </w:r>
    </w:p>
    <w:p w14:paraId="6697A566" w14:textId="62B12CB1" w:rsidR="00D4542F" w:rsidRPr="00D4542F" w:rsidRDefault="00D4542F" w:rsidP="00D4542F">
      <w:pPr>
        <w:widowControl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tbl>
      <w:tblPr>
        <w:tblStyle w:val="af"/>
        <w:tblW w:w="14628" w:type="dxa"/>
        <w:tblLayout w:type="fixed"/>
        <w:tblLook w:val="04A0" w:firstRow="1" w:lastRow="0" w:firstColumn="1" w:lastColumn="0" w:noHBand="0" w:noVBand="1"/>
      </w:tblPr>
      <w:tblGrid>
        <w:gridCol w:w="2721"/>
        <w:gridCol w:w="1701"/>
        <w:gridCol w:w="1701"/>
        <w:gridCol w:w="1701"/>
        <w:gridCol w:w="1701"/>
        <w:gridCol w:w="1701"/>
        <w:gridCol w:w="1701"/>
        <w:gridCol w:w="1701"/>
      </w:tblGrid>
      <w:tr w:rsidR="009D270E" w:rsidRPr="004A064A" w14:paraId="6BE1F141" w14:textId="3B4A305E" w:rsidTr="009D27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28" w:type="dxa"/>
            <w:gridSpan w:val="8"/>
            <w:tcBorders>
              <w:bottom w:val="single" w:sz="4" w:space="0" w:color="auto"/>
            </w:tcBorders>
          </w:tcPr>
          <w:p w14:paraId="2267317B" w14:textId="0491A805" w:rsidR="009D270E" w:rsidRPr="004A064A" w:rsidRDefault="009D270E" w:rsidP="00D4542F">
            <w:pPr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 w:rsidRPr="004A064A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lastRenderedPageBreak/>
              <w:t>Table</w:t>
            </w:r>
            <w:r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63469D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4</w:t>
            </w:r>
            <w:r w:rsidRPr="004A064A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s: Characteristics of subjects divided by different e-LFC</w:t>
            </w:r>
            <w:r w:rsidRPr="004A064A">
              <w:rPr>
                <w:rFonts w:eastAsiaTheme="minorEastAsia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4A064A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% in the control group</w:t>
            </w:r>
          </w:p>
        </w:tc>
      </w:tr>
      <w:tr w:rsidR="009D270E" w:rsidRPr="004A064A" w14:paraId="088E274A" w14:textId="1B887019" w:rsidTr="009D270E">
        <w:tc>
          <w:tcPr>
            <w:tcW w:w="2721" w:type="dxa"/>
            <w:tcBorders>
              <w:top w:val="single" w:sz="4" w:space="0" w:color="auto"/>
              <w:bottom w:val="single" w:sz="4" w:space="0" w:color="auto"/>
            </w:tcBorders>
          </w:tcPr>
          <w:p w14:paraId="55F145F2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152E28" w14:textId="6FBCA418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Overall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（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337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9874D2" w14:textId="40042D6B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e-LFC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% </w:t>
            </w:r>
            <w:r w:rsidRPr="004A064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≤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3.65% 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13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C6704A" w14:textId="2B1416E2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e-LFC</w:t>
            </w:r>
            <w:r w:rsidRPr="004A064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  <w:vertAlign w:val="subscript"/>
              </w:rPr>
              <w:t>NB</w:t>
            </w:r>
            <w:r w:rsidRPr="004A064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 %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3.65% 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6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CE6BC0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086651" w14:textId="4DB25A44" w:rsidR="009D270E" w:rsidRPr="004A064A" w:rsidRDefault="009D270E" w:rsidP="00D4542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4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-LFC</w:t>
            </w:r>
            <w:r w:rsidRPr="004A064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4A064A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%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≤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2.15% 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16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49F96E" w14:textId="3311FFAD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e-LFC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% &gt; 2.15% (n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11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F2E028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</w:t>
            </w:r>
          </w:p>
        </w:tc>
      </w:tr>
      <w:tr w:rsidR="009D270E" w:rsidRPr="004A064A" w14:paraId="379B26BF" w14:textId="7CD2A477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508603AB" w14:textId="2F061C46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WMT-OMD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47A365" w14:textId="5AE04F4F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0.5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541F3A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3EBD21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EA5249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63964E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8A1BBA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56B644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4A064A" w14:paraId="31917D23" w14:textId="170ED74F" w:rsidTr="009D270E">
        <w:trPr>
          <w:trHeight w:val="57"/>
        </w:trPr>
        <w:tc>
          <w:tcPr>
            <w:tcW w:w="2721" w:type="dxa"/>
            <w:tcBorders>
              <w:top w:val="nil"/>
            </w:tcBorders>
          </w:tcPr>
          <w:p w14:paraId="562A3145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2 months</w:t>
            </w:r>
          </w:p>
        </w:tc>
        <w:tc>
          <w:tcPr>
            <w:tcW w:w="1701" w:type="dxa"/>
            <w:tcBorders>
              <w:top w:val="nil"/>
            </w:tcBorders>
          </w:tcPr>
          <w:p w14:paraId="2BB113A3" w14:textId="6A4F76F1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0.42-0.43]</w:t>
            </w:r>
          </w:p>
        </w:tc>
        <w:tc>
          <w:tcPr>
            <w:tcW w:w="1701" w:type="dxa"/>
            <w:tcBorders>
              <w:top w:val="nil"/>
            </w:tcBorders>
          </w:tcPr>
          <w:p w14:paraId="434B1973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331C2453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59AA4BEF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752FEA1C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4A352FA7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757200B1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4A064A" w14:paraId="3648619E" w14:textId="799331BC" w:rsidTr="009D270E">
        <w:trPr>
          <w:trHeight w:val="57"/>
        </w:trPr>
        <w:tc>
          <w:tcPr>
            <w:tcW w:w="2721" w:type="dxa"/>
            <w:tcBorders>
              <w:top w:val="nil"/>
            </w:tcBorders>
          </w:tcPr>
          <w:p w14:paraId="357A84DA" w14:textId="3519DA0A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hange after 2 months &gt; 0.6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</w:tcBorders>
          </w:tcPr>
          <w:p w14:paraId="38477091" w14:textId="0592F550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6%)</w:t>
            </w:r>
          </w:p>
        </w:tc>
        <w:tc>
          <w:tcPr>
            <w:tcW w:w="1701" w:type="dxa"/>
            <w:tcBorders>
              <w:top w:val="nil"/>
            </w:tcBorders>
          </w:tcPr>
          <w:p w14:paraId="27B64E8F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17F07C4C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7FDD39DC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6501AD59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0C641610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76AF1869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4A064A" w14:paraId="5BDE3314" w14:textId="4FB08693" w:rsidTr="009D270E">
        <w:trPr>
          <w:trHeight w:val="57"/>
        </w:trPr>
        <w:tc>
          <w:tcPr>
            <w:tcW w:w="2721" w:type="dxa"/>
            <w:tcBorders>
              <w:bottom w:val="nil"/>
            </w:tcBorders>
          </w:tcPr>
          <w:p w14:paraId="11D5AC6A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6 months</w:t>
            </w:r>
          </w:p>
        </w:tc>
        <w:tc>
          <w:tcPr>
            <w:tcW w:w="1701" w:type="dxa"/>
            <w:tcBorders>
              <w:bottom w:val="nil"/>
            </w:tcBorders>
          </w:tcPr>
          <w:p w14:paraId="4D4412F5" w14:textId="71D9B7E8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0.38-0.56]</w:t>
            </w:r>
          </w:p>
        </w:tc>
        <w:tc>
          <w:tcPr>
            <w:tcW w:w="1701" w:type="dxa"/>
            <w:tcBorders>
              <w:bottom w:val="nil"/>
            </w:tcBorders>
          </w:tcPr>
          <w:p w14:paraId="4798208A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32251850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54228828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4BCE513B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450F1116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6E0F4BDC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4A064A" w14:paraId="58BA036D" w14:textId="38DB9298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765A5F5A" w14:textId="3BCE8720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hange after 6 months &gt; 0.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08FEC7" w14:textId="487121D0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3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4.3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22CE2A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4C121A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5F380C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F624F0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F3D956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E5A363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4A064A" w14:paraId="4258352C" w14:textId="6A9AE68B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73224D1A" w14:textId="18778119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SRT-SR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F4DCDA" w14:textId="07390468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9.9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.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C95B28" w14:textId="65533103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.60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9.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BADDB4" w14:textId="72300118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9.5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.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D829DE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CAFD92" w14:textId="3C4C8678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0.17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0.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6E8E4C" w14:textId="56AD90A1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9.6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8.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55E5A7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47</w:t>
            </w:r>
          </w:p>
        </w:tc>
      </w:tr>
      <w:tr w:rsidR="009D270E" w:rsidRPr="004A064A" w14:paraId="4C90AD57" w14:textId="3297DBC0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4CFCBC57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2 month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D229E7" w14:textId="5B9253D8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6-10.25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9E43A9" w14:textId="17A759C4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7-9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965B79" w14:textId="0A2B74F2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4-13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4009D2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0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C5A776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B6428B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239ED2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4A064A" w14:paraId="2DA3D068" w14:textId="75637F63" w:rsidTr="009D270E">
        <w:trPr>
          <w:trHeight w:val="57"/>
        </w:trPr>
        <w:tc>
          <w:tcPr>
            <w:tcW w:w="2721" w:type="dxa"/>
            <w:tcBorders>
              <w:top w:val="nil"/>
              <w:bottom w:val="nil"/>
            </w:tcBorders>
          </w:tcPr>
          <w:p w14:paraId="6556AE48" w14:textId="7D22BA20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2 months &gt; 12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68EB87" w14:textId="403218FE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9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207F0C" w14:textId="5CF5A123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16.5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B6C381" w14:textId="5633A5E3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26.9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770507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8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08BD39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50322F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A2264A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4A064A" w14:paraId="34EE8D08" w14:textId="0584779C" w:rsidTr="009D270E">
        <w:trPr>
          <w:trHeight w:val="57"/>
        </w:trPr>
        <w:tc>
          <w:tcPr>
            <w:tcW w:w="2721" w:type="dxa"/>
            <w:tcBorders>
              <w:top w:val="nil"/>
            </w:tcBorders>
          </w:tcPr>
          <w:p w14:paraId="007EF270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6 months</w:t>
            </w:r>
          </w:p>
        </w:tc>
        <w:tc>
          <w:tcPr>
            <w:tcW w:w="1701" w:type="dxa"/>
            <w:tcBorders>
              <w:top w:val="nil"/>
            </w:tcBorders>
          </w:tcPr>
          <w:p w14:paraId="21275F32" w14:textId="166FDE11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0-8]</w:t>
            </w:r>
          </w:p>
        </w:tc>
        <w:tc>
          <w:tcPr>
            <w:tcW w:w="1701" w:type="dxa"/>
            <w:tcBorders>
              <w:top w:val="nil"/>
            </w:tcBorders>
          </w:tcPr>
          <w:p w14:paraId="7E7BD6F4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6FF25985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3F6123C0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0CA54DE7" w14:textId="5CA6FB8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0.25-8]</w:t>
            </w:r>
          </w:p>
        </w:tc>
        <w:tc>
          <w:tcPr>
            <w:tcW w:w="1701" w:type="dxa"/>
            <w:tcBorders>
              <w:top w:val="nil"/>
            </w:tcBorders>
          </w:tcPr>
          <w:p w14:paraId="3CAA3F88" w14:textId="0D0C6395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0-9]</w:t>
            </w:r>
          </w:p>
        </w:tc>
        <w:tc>
          <w:tcPr>
            <w:tcW w:w="1701" w:type="dxa"/>
            <w:tcBorders>
              <w:top w:val="nil"/>
            </w:tcBorders>
          </w:tcPr>
          <w:p w14:paraId="6A54091D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71</w:t>
            </w:r>
          </w:p>
        </w:tc>
      </w:tr>
      <w:tr w:rsidR="009D270E" w:rsidRPr="004A064A" w14:paraId="21B173F2" w14:textId="1D2C06C6" w:rsidTr="009D270E">
        <w:trPr>
          <w:trHeight w:val="57"/>
        </w:trPr>
        <w:tc>
          <w:tcPr>
            <w:tcW w:w="2721" w:type="dxa"/>
            <w:tcBorders>
              <w:top w:val="nil"/>
            </w:tcBorders>
          </w:tcPr>
          <w:p w14:paraId="3EA52A2C" w14:textId="384B6638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6 months &gt; 4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%)</w:t>
            </w:r>
          </w:p>
        </w:tc>
        <w:tc>
          <w:tcPr>
            <w:tcW w:w="1701" w:type="dxa"/>
            <w:tcBorders>
              <w:top w:val="nil"/>
            </w:tcBorders>
          </w:tcPr>
          <w:p w14:paraId="614FB1A6" w14:textId="2F54F012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3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47.3%)</w:t>
            </w:r>
          </w:p>
        </w:tc>
        <w:tc>
          <w:tcPr>
            <w:tcW w:w="1701" w:type="dxa"/>
            <w:tcBorders>
              <w:top w:val="nil"/>
            </w:tcBorders>
          </w:tcPr>
          <w:p w14:paraId="495F1B13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609E85B6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3C7C80D7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0F679D43" w14:textId="24E0CAA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7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46.9%)</w:t>
            </w:r>
          </w:p>
        </w:tc>
        <w:tc>
          <w:tcPr>
            <w:tcW w:w="1701" w:type="dxa"/>
            <w:tcBorders>
              <w:top w:val="nil"/>
            </w:tcBorders>
          </w:tcPr>
          <w:p w14:paraId="1508CF10" w14:textId="5ECB376B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(47.8%)</w:t>
            </w:r>
          </w:p>
        </w:tc>
        <w:tc>
          <w:tcPr>
            <w:tcW w:w="1701" w:type="dxa"/>
            <w:tcBorders>
              <w:top w:val="nil"/>
            </w:tcBorders>
          </w:tcPr>
          <w:p w14:paraId="0DFC4360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881</w:t>
            </w:r>
          </w:p>
        </w:tc>
      </w:tr>
      <w:tr w:rsidR="009D270E" w:rsidRPr="004A064A" w14:paraId="7CE3BD37" w14:textId="0C8C06C2" w:rsidTr="009D270E">
        <w:trPr>
          <w:trHeight w:val="113"/>
        </w:trPr>
        <w:tc>
          <w:tcPr>
            <w:tcW w:w="2721" w:type="dxa"/>
            <w:tcBorders>
              <w:bottom w:val="nil"/>
            </w:tcBorders>
          </w:tcPr>
          <w:p w14:paraId="2FB9DBFD" w14:textId="3BA0637D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PFN-TOTL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score</w:t>
            </w:r>
          </w:p>
        </w:tc>
        <w:tc>
          <w:tcPr>
            <w:tcW w:w="1701" w:type="dxa"/>
            <w:tcBorders>
              <w:bottom w:val="nil"/>
            </w:tcBorders>
          </w:tcPr>
          <w:p w14:paraId="083940EC" w14:textId="2AD1A4C9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3.9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6.08</w:t>
            </w:r>
          </w:p>
        </w:tc>
        <w:tc>
          <w:tcPr>
            <w:tcW w:w="1701" w:type="dxa"/>
            <w:tcBorders>
              <w:bottom w:val="nil"/>
            </w:tcBorders>
          </w:tcPr>
          <w:p w14:paraId="177C4034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14B7D3A6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6B3F4917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75E3E3A0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42A05D19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1D20582F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4A064A" w14:paraId="40752E71" w14:textId="3A6EEB0E" w:rsidTr="00D4542F">
        <w:trPr>
          <w:trHeight w:val="113"/>
        </w:trPr>
        <w:tc>
          <w:tcPr>
            <w:tcW w:w="2721" w:type="dxa"/>
            <w:tcBorders>
              <w:top w:val="nil"/>
              <w:bottom w:val="nil"/>
            </w:tcBorders>
          </w:tcPr>
          <w:p w14:paraId="47DEE562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2 month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12CAED" w14:textId="47AB854A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41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4.96-5.74]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FFB645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005C8B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667B1121" w14:textId="25A19132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4D0B0A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AD2F44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243FD904" w14:textId="5BA9C5FB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D270E" w:rsidRPr="004A064A" w14:paraId="7D919947" w14:textId="6D0A03A4" w:rsidTr="009D270E">
        <w:trPr>
          <w:trHeight w:val="113"/>
        </w:trPr>
        <w:tc>
          <w:tcPr>
            <w:tcW w:w="2721" w:type="dxa"/>
            <w:tcBorders>
              <w:top w:val="nil"/>
            </w:tcBorders>
          </w:tcPr>
          <w:p w14:paraId="6A838388" w14:textId="77777777" w:rsidR="009D270E" w:rsidRPr="004A064A" w:rsidRDefault="009D270E" w:rsidP="00D4542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hange after 6 months</w:t>
            </w:r>
          </w:p>
        </w:tc>
        <w:tc>
          <w:tcPr>
            <w:tcW w:w="1701" w:type="dxa"/>
            <w:tcBorders>
              <w:top w:val="nil"/>
            </w:tcBorders>
          </w:tcPr>
          <w:p w14:paraId="5259FA7B" w14:textId="1A2552A9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0.39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</w:t>
            </w: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[-2.47-2.02]</w:t>
            </w:r>
          </w:p>
        </w:tc>
        <w:tc>
          <w:tcPr>
            <w:tcW w:w="1701" w:type="dxa"/>
            <w:tcBorders>
              <w:top w:val="nil"/>
            </w:tcBorders>
          </w:tcPr>
          <w:p w14:paraId="60EB271C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384842A0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4730CBB7" w14:textId="1C638C98" w:rsidR="009D270E" w:rsidRPr="009D270E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6041248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553E3616" w14:textId="77777777" w:rsidR="009D270E" w:rsidRPr="004A064A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4A064A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4EADD357" w14:textId="67017216" w:rsidR="009D270E" w:rsidRPr="009D270E" w:rsidRDefault="009D270E" w:rsidP="00D4542F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</w:tbl>
    <w:p w14:paraId="6A03B356" w14:textId="77777777" w:rsidR="00462EE2" w:rsidRDefault="00462EE2" w:rsidP="00462EE2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bookmarkStart w:id="1" w:name="OLE_LINK3"/>
      <w:r w:rsidRPr="0086652E">
        <w:rPr>
          <w:rFonts w:ascii="Times New Roman" w:hAnsi="Times New Roman" w:cs="Times New Roman" w:hint="eastAsia"/>
          <w:sz w:val="21"/>
          <w:szCs w:val="21"/>
        </w:rPr>
        <w:t>BSRT-SR: Buschke Selective Reminding Test-Sum Recall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LFC</w:t>
      </w:r>
      <w:r w:rsidRPr="005F2110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NB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elevated low frequency coupling, narrow-band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;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927E22">
        <w:rPr>
          <w:rFonts w:ascii="Times New Roman" w:hAnsi="Times New Roman" w:cs="Times New Roman" w:hint="eastAsia"/>
          <w:sz w:val="21"/>
          <w:szCs w:val="21"/>
        </w:rPr>
        <w:t>PFN-TOTL: Pathfinder Number Test-Total Time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1C652A">
        <w:rPr>
          <w:rFonts w:ascii="Times New Roman" w:hAnsi="Times New Roman" w:cs="Times New Roman" w:hint="eastAsia"/>
          <w:sz w:val="21"/>
          <w:szCs w:val="21"/>
        </w:rPr>
        <w:t>SWMT-OMD: Sustained Working Memory Test-Overall Mid-Day Index</w:t>
      </w:r>
    </w:p>
    <w:bookmarkEnd w:id="1"/>
    <w:p w14:paraId="613F301B" w14:textId="77777777" w:rsidR="00462EE2" w:rsidRDefault="00462EE2">
      <w:pPr>
        <w:rPr>
          <w:rFonts w:hint="eastAsia"/>
        </w:rPr>
      </w:pPr>
    </w:p>
    <w:p w14:paraId="0203CB89" w14:textId="77777777" w:rsidR="00462EE2" w:rsidRDefault="00462EE2">
      <w:pPr>
        <w:rPr>
          <w:rFonts w:hint="eastAsia"/>
        </w:rPr>
      </w:pPr>
    </w:p>
    <w:p w14:paraId="3C22F04B" w14:textId="77777777" w:rsidR="00462EE2" w:rsidRDefault="00462EE2">
      <w:pPr>
        <w:rPr>
          <w:rFonts w:hint="eastAsia"/>
        </w:rPr>
      </w:pPr>
    </w:p>
    <w:tbl>
      <w:tblPr>
        <w:tblStyle w:val="af"/>
        <w:tblW w:w="15076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4644"/>
        <w:gridCol w:w="2894"/>
        <w:gridCol w:w="3769"/>
        <w:gridCol w:w="3769"/>
      </w:tblGrid>
      <w:tr w:rsidR="002D0D36" w:rsidRPr="00125FEC" w14:paraId="5942DE0F" w14:textId="77777777" w:rsidTr="00FA3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5076" w:type="dxa"/>
            <w:gridSpan w:val="4"/>
            <w:tcBorders>
              <w:bottom w:val="single" w:sz="12" w:space="0" w:color="auto"/>
            </w:tcBorders>
          </w:tcPr>
          <w:p w14:paraId="588DF6D3" w14:textId="77777777" w:rsidR="002D0D36" w:rsidRPr="00125FEC" w:rsidRDefault="002D0D36" w:rsidP="00D4542F">
            <w:pPr>
              <w:rPr>
                <w:rFonts w:cs="Times New Roman"/>
                <w:sz w:val="18"/>
                <w:szCs w:val="18"/>
              </w:rPr>
            </w:pPr>
            <w:r w:rsidRPr="00125FEC">
              <w:rPr>
                <w:rFonts w:cs="Times New Roman" w:hint="eastAsia"/>
                <w:b/>
                <w:bCs/>
                <w:sz w:val="18"/>
                <w:szCs w:val="18"/>
              </w:rPr>
              <w:t>Table</w:t>
            </w:r>
            <w:r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5s</w:t>
            </w:r>
            <w:r w:rsidRPr="00125FEC">
              <w:rPr>
                <w:rFonts w:cs="Times New Roman" w:hint="eastAsia"/>
                <w:b/>
                <w:bCs/>
                <w:sz w:val="18"/>
                <w:szCs w:val="18"/>
              </w:rPr>
              <w:t>:</w:t>
            </w:r>
            <w:r w:rsidRPr="00125FEC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cs="Times New Roman" w:hint="eastAsia"/>
                <w:b/>
                <w:bCs/>
                <w:sz w:val="18"/>
                <w:szCs w:val="18"/>
              </w:rPr>
              <w:t xml:space="preserve">Logistic regression model for </w:t>
            </w:r>
            <w:r w:rsidRPr="00125FEC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PFN-TOTL</w:t>
            </w:r>
            <w:r w:rsidRPr="00125FEC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increase</w:t>
            </w:r>
            <w:r w:rsidRPr="00125FEC">
              <w:rPr>
                <w:rFonts w:cs="Times New Roman" w:hint="eastAsia"/>
                <w:b/>
                <w:bCs/>
                <w:sz w:val="18"/>
                <w:szCs w:val="18"/>
              </w:rPr>
              <w:t xml:space="preserve"> after 2 months and 6 months treatment</w:t>
            </w:r>
          </w:p>
        </w:tc>
      </w:tr>
      <w:tr w:rsidR="002D0D36" w:rsidRPr="00125FEC" w14:paraId="4B0380B1" w14:textId="77777777" w:rsidTr="00D4542F">
        <w:trPr>
          <w:trHeight w:val="397"/>
        </w:trPr>
        <w:tc>
          <w:tcPr>
            <w:tcW w:w="4644" w:type="dxa"/>
            <w:tcBorders>
              <w:top w:val="single" w:sz="12" w:space="0" w:color="auto"/>
              <w:bottom w:val="single" w:sz="4" w:space="0" w:color="auto"/>
            </w:tcBorders>
          </w:tcPr>
          <w:p w14:paraId="754DC461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lastRenderedPageBreak/>
              <w:t>2 months after CPAP</w:t>
            </w:r>
          </w:p>
        </w:tc>
        <w:tc>
          <w:tcPr>
            <w:tcW w:w="1043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373C2C3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PFN-TOTL change &gt; </w:t>
            </w: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5.8</w:t>
            </w:r>
          </w:p>
        </w:tc>
      </w:tr>
      <w:tr w:rsidR="002D0D36" w:rsidRPr="00125FEC" w14:paraId="774F290F" w14:textId="77777777" w:rsidTr="00D4542F">
        <w:trPr>
          <w:trHeight w:val="510"/>
        </w:trPr>
        <w:tc>
          <w:tcPr>
            <w:tcW w:w="4644" w:type="dxa"/>
            <w:tcBorders>
              <w:top w:val="single" w:sz="4" w:space="0" w:color="auto"/>
              <w:bottom w:val="nil"/>
              <w:right w:val="nil"/>
            </w:tcBorders>
          </w:tcPr>
          <w:p w14:paraId="606CD593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nil"/>
            </w:tcBorders>
          </w:tcPr>
          <w:p w14:paraId="4A4A48FC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1EDECA8F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640D8FB6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sz w:val="18"/>
                <w:szCs w:val="18"/>
              </w:rPr>
              <w:t>p</w:t>
            </w:r>
          </w:p>
        </w:tc>
      </w:tr>
      <w:tr w:rsidR="002D0D36" w:rsidRPr="00125FEC" w14:paraId="6C25D76C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32E70C87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Model 1: e-LFC</w:t>
            </w: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2.35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64D8560E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.955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5A6A4E12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.009-3.786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3B41F376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47</w:t>
            </w:r>
          </w:p>
        </w:tc>
      </w:tr>
      <w:tr w:rsidR="002D0D36" w:rsidRPr="00125FEC" w14:paraId="0ACF8393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02C6371C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Model 1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study site + baseline </w:t>
            </w: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FN-TOTL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093CDDCE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7F15D6E4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03E1DC5D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950</w:t>
            </w:r>
          </w:p>
        </w:tc>
      </w:tr>
      <w:tr w:rsidR="002D0D36" w:rsidRPr="00125FEC" w14:paraId="10F204A1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55F7632F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enc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0EA4F88A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69DF8046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3E48FBD6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761</w:t>
            </w:r>
          </w:p>
        </w:tc>
      </w:tr>
      <w:tr w:rsidR="002D0D36" w:rsidRPr="00125FEC" w14:paraId="623F6982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FA85DB2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125FE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125FE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691F3AE5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6E235D19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5DB7763A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655</w:t>
            </w:r>
          </w:p>
        </w:tc>
      </w:tr>
      <w:tr w:rsidR="002D0D36" w:rsidRPr="00125FEC" w14:paraId="1DAB47F7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single" w:sz="12" w:space="0" w:color="auto"/>
              <w:right w:val="nil"/>
            </w:tcBorders>
          </w:tcPr>
          <w:p w14:paraId="35BF8348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 4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HI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12" w:space="0" w:color="auto"/>
            </w:tcBorders>
          </w:tcPr>
          <w:p w14:paraId="0F1C3FF2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49CDD1C6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77F56EDF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655</w:t>
            </w:r>
          </w:p>
        </w:tc>
      </w:tr>
      <w:tr w:rsidR="002D0D36" w:rsidRPr="00125FEC" w14:paraId="07E55921" w14:textId="77777777" w:rsidTr="00D4542F">
        <w:trPr>
          <w:trHeight w:val="397"/>
        </w:trPr>
        <w:tc>
          <w:tcPr>
            <w:tcW w:w="4644" w:type="dxa"/>
            <w:tcBorders>
              <w:bottom w:val="single" w:sz="4" w:space="0" w:color="auto"/>
            </w:tcBorders>
          </w:tcPr>
          <w:p w14:paraId="4EF49862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 months after CPAP</w:t>
            </w:r>
          </w:p>
        </w:tc>
        <w:tc>
          <w:tcPr>
            <w:tcW w:w="1043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886D6A6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PFN-TOTL change &gt; </w:t>
            </w: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2.3</w:t>
            </w:r>
          </w:p>
        </w:tc>
      </w:tr>
      <w:tr w:rsidR="002D0D36" w:rsidRPr="00125FEC" w14:paraId="29D2E7BC" w14:textId="77777777" w:rsidTr="00D4542F">
        <w:trPr>
          <w:trHeight w:val="510"/>
        </w:trPr>
        <w:tc>
          <w:tcPr>
            <w:tcW w:w="4644" w:type="dxa"/>
            <w:tcBorders>
              <w:top w:val="single" w:sz="4" w:space="0" w:color="auto"/>
              <w:bottom w:val="nil"/>
              <w:right w:val="nil"/>
            </w:tcBorders>
          </w:tcPr>
          <w:p w14:paraId="0498EAA8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nil"/>
            </w:tcBorders>
          </w:tcPr>
          <w:p w14:paraId="796EF430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309AC861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3D05FD4A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sz w:val="18"/>
                <w:szCs w:val="18"/>
              </w:rPr>
              <w:t>p</w:t>
            </w:r>
          </w:p>
        </w:tc>
      </w:tr>
      <w:tr w:rsidR="002D0D36" w:rsidRPr="00125FEC" w14:paraId="44E720A6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1B10E7B3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Model 1: e-LFC</w:t>
            </w: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2.45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72956DAE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699D9A21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5E2ECFCF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33</w:t>
            </w:r>
          </w:p>
        </w:tc>
      </w:tr>
      <w:tr w:rsidR="002D0D36" w:rsidRPr="00125FEC" w14:paraId="4B37F705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71DC6215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Model 1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study site + baseline </w:t>
            </w:r>
            <w:r w:rsidRPr="00125FEC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FN-TOTL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2EABC168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0E277D57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1C001BD2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477</w:t>
            </w:r>
          </w:p>
        </w:tc>
      </w:tr>
      <w:tr w:rsidR="002D0D36" w:rsidRPr="00125FEC" w14:paraId="2D95FB23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3D0C4957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enc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1B66763C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44D2974A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5E02D443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704</w:t>
            </w:r>
          </w:p>
        </w:tc>
      </w:tr>
      <w:tr w:rsidR="002D0D36" w:rsidRPr="00125FEC" w14:paraId="0E86A2B4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6DD03DA9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125FE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125FEC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125F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68DA7554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1FD3F7F3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21DBF65A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48</w:t>
            </w:r>
          </w:p>
        </w:tc>
      </w:tr>
      <w:tr w:rsidR="002D0D36" w:rsidRPr="00125FEC" w14:paraId="6BB1801A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single" w:sz="12" w:space="0" w:color="auto"/>
              <w:right w:val="nil"/>
            </w:tcBorders>
          </w:tcPr>
          <w:p w14:paraId="5E1C9C38" w14:textId="77777777" w:rsidR="002D0D36" w:rsidRPr="00125FEC" w:rsidRDefault="002D0D36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5FE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 4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125FE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HI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12" w:space="0" w:color="auto"/>
            </w:tcBorders>
          </w:tcPr>
          <w:p w14:paraId="0AA1FF77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03D23A06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330897BA" w14:textId="77777777" w:rsidR="002D0D36" w:rsidRPr="00125FEC" w:rsidRDefault="002D0D36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5FEC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48</w:t>
            </w:r>
          </w:p>
        </w:tc>
      </w:tr>
    </w:tbl>
    <w:p w14:paraId="2E75B37E" w14:textId="78081374" w:rsidR="00462EE2" w:rsidRDefault="002D0D36">
      <w:pPr>
        <w:rPr>
          <w:rFonts w:hint="eastAsia"/>
        </w:rPr>
      </w:pP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AHI: apnea hypopnea index; BMI: body mass index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LFC</w:t>
      </w:r>
      <w:r w:rsidRPr="005F2110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NB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elevated low frequency coupling, narrow-band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927E22">
        <w:rPr>
          <w:rFonts w:ascii="Times New Roman" w:hAnsi="Times New Roman" w:cs="Times New Roman" w:hint="eastAsia"/>
          <w:sz w:val="21"/>
          <w:szCs w:val="21"/>
        </w:rPr>
        <w:t>PFN-TOTL: Pathfinder Number Test-Total Time</w:t>
      </w:r>
    </w:p>
    <w:tbl>
      <w:tblPr>
        <w:tblStyle w:val="af"/>
        <w:tblW w:w="15076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4644"/>
        <w:gridCol w:w="2894"/>
        <w:gridCol w:w="3769"/>
        <w:gridCol w:w="3769"/>
      </w:tblGrid>
      <w:tr w:rsidR="007C091C" w14:paraId="3C1B3291" w14:textId="77777777" w:rsidTr="00FA3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5076" w:type="dxa"/>
            <w:gridSpan w:val="4"/>
            <w:tcBorders>
              <w:bottom w:val="single" w:sz="12" w:space="0" w:color="auto"/>
            </w:tcBorders>
          </w:tcPr>
          <w:p w14:paraId="36C19919" w14:textId="2C6CE500" w:rsidR="007C091C" w:rsidRPr="00040A45" w:rsidRDefault="007C091C" w:rsidP="00D4542F">
            <w:pPr>
              <w:rPr>
                <w:rFonts w:cs="Times New Roman"/>
                <w:sz w:val="18"/>
                <w:szCs w:val="18"/>
              </w:rPr>
            </w:pP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>Table</w:t>
            </w:r>
            <w:r w:rsidR="009D270E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63469D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6</w:t>
            </w:r>
            <w:r w:rsidRPr="00040A45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s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>:</w:t>
            </w:r>
            <w:r w:rsidRPr="00040A45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Logistic regression model for SWMT-OMD </w:t>
            </w:r>
            <w:r w:rsidRPr="00040A45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increase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 after 2 months and 6 months</w:t>
            </w:r>
            <w:r w:rsidR="004F1E6C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="004F1E6C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sham</w:t>
            </w:r>
            <w:proofErr w:type="gramEnd"/>
            <w:r w:rsidR="004F1E6C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-CPAP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 treatment</w:t>
            </w:r>
          </w:p>
        </w:tc>
      </w:tr>
      <w:tr w:rsidR="007C091C" w:rsidRPr="00F7694D" w14:paraId="7494EDDA" w14:textId="77777777" w:rsidTr="00D4542F">
        <w:trPr>
          <w:trHeight w:val="397"/>
        </w:trPr>
        <w:tc>
          <w:tcPr>
            <w:tcW w:w="4644" w:type="dxa"/>
            <w:tcBorders>
              <w:top w:val="single" w:sz="12" w:space="0" w:color="auto"/>
              <w:bottom w:val="single" w:sz="4" w:space="0" w:color="auto"/>
            </w:tcBorders>
          </w:tcPr>
          <w:p w14:paraId="7A6FC063" w14:textId="6131A46D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lastRenderedPageBreak/>
              <w:t xml:space="preserve">2 months after </w:t>
            </w:r>
            <w:r w:rsidR="00C21744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ham-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CPAP</w:t>
            </w:r>
          </w:p>
        </w:tc>
        <w:tc>
          <w:tcPr>
            <w:tcW w:w="1043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C347C65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SWMT-OMD change &gt; 0.65</w:t>
            </w:r>
          </w:p>
        </w:tc>
      </w:tr>
      <w:tr w:rsidR="007C091C" w:rsidRPr="00C020A6" w14:paraId="6A6C509F" w14:textId="77777777" w:rsidTr="00D4542F">
        <w:trPr>
          <w:trHeight w:val="510"/>
        </w:trPr>
        <w:tc>
          <w:tcPr>
            <w:tcW w:w="4644" w:type="dxa"/>
            <w:tcBorders>
              <w:top w:val="single" w:sz="4" w:space="0" w:color="auto"/>
              <w:bottom w:val="nil"/>
              <w:right w:val="nil"/>
            </w:tcBorders>
          </w:tcPr>
          <w:p w14:paraId="1075C91F" w14:textId="7777777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nil"/>
            </w:tcBorders>
          </w:tcPr>
          <w:p w14:paraId="11B166BB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5DBEDDD0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7E505225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p</w:t>
            </w:r>
          </w:p>
        </w:tc>
      </w:tr>
      <w:tr w:rsidR="007C091C" w:rsidRPr="00C020A6" w14:paraId="1AEEE808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585DD547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Model 1: e-LFC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2.35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22CBE5C1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0339D23E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5C433FAE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770</w:t>
            </w:r>
          </w:p>
        </w:tc>
      </w:tr>
      <w:tr w:rsidR="007C091C" w:rsidRPr="007B3A11" w14:paraId="55C80562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5A484203" w14:textId="2ADBC8B3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Model 1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study site + baseline SWMT-OMD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21195564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63EDB12C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30B2C8A4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912</w:t>
            </w:r>
          </w:p>
        </w:tc>
      </w:tr>
      <w:tr w:rsidR="007C091C" w:rsidRPr="00A746D6" w14:paraId="59D6D8F9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75835737" w14:textId="785593FF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enc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4AB5D849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3D373360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09BAAEF6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857</w:t>
            </w:r>
          </w:p>
        </w:tc>
      </w:tr>
      <w:tr w:rsidR="007C091C" w:rsidRPr="005A0D04" w14:paraId="32B3EA55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24EBED9" w14:textId="6BED9993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41FC3E02" w14:textId="7777777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04E3AEE4" w14:textId="7777777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2DB92457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857</w:t>
            </w:r>
          </w:p>
        </w:tc>
      </w:tr>
      <w:tr w:rsidR="007C091C" w:rsidRPr="005A0D04" w14:paraId="1B46E4DD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single" w:sz="12" w:space="0" w:color="auto"/>
              <w:right w:val="nil"/>
            </w:tcBorders>
          </w:tcPr>
          <w:p w14:paraId="3B3198B8" w14:textId="7702684B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 4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HI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12" w:space="0" w:color="auto"/>
            </w:tcBorders>
          </w:tcPr>
          <w:p w14:paraId="78BC9C83" w14:textId="7777777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76CD4D57" w14:textId="7777777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3D1CF745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857</w:t>
            </w:r>
          </w:p>
        </w:tc>
      </w:tr>
      <w:tr w:rsidR="007C091C" w:rsidRPr="00F7694D" w14:paraId="610FA412" w14:textId="77777777" w:rsidTr="00D4542F">
        <w:trPr>
          <w:trHeight w:val="397"/>
        </w:trPr>
        <w:tc>
          <w:tcPr>
            <w:tcW w:w="4644" w:type="dxa"/>
            <w:tcBorders>
              <w:bottom w:val="single" w:sz="4" w:space="0" w:color="auto"/>
            </w:tcBorders>
          </w:tcPr>
          <w:p w14:paraId="09C6C11D" w14:textId="01F5FED3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 months after </w:t>
            </w:r>
            <w:r w:rsidR="00C21744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ham-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CPAP</w:t>
            </w:r>
          </w:p>
        </w:tc>
        <w:tc>
          <w:tcPr>
            <w:tcW w:w="10432" w:type="dxa"/>
            <w:gridSpan w:val="3"/>
            <w:tcBorders>
              <w:bottom w:val="single" w:sz="4" w:space="0" w:color="auto"/>
            </w:tcBorders>
          </w:tcPr>
          <w:p w14:paraId="28EB2C4F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SWMT-OMD change &gt; 0.8</w:t>
            </w:r>
          </w:p>
        </w:tc>
      </w:tr>
      <w:tr w:rsidR="007C091C" w:rsidRPr="00C020A6" w14:paraId="163C8056" w14:textId="77777777" w:rsidTr="00D4542F">
        <w:trPr>
          <w:trHeight w:val="510"/>
        </w:trPr>
        <w:tc>
          <w:tcPr>
            <w:tcW w:w="4644" w:type="dxa"/>
            <w:tcBorders>
              <w:top w:val="single" w:sz="4" w:space="0" w:color="auto"/>
              <w:bottom w:val="nil"/>
              <w:right w:val="nil"/>
            </w:tcBorders>
          </w:tcPr>
          <w:p w14:paraId="30162A6B" w14:textId="7777777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nil"/>
            </w:tcBorders>
          </w:tcPr>
          <w:p w14:paraId="5D662994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33560362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05CCA0AB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p</w:t>
            </w:r>
          </w:p>
        </w:tc>
      </w:tr>
      <w:tr w:rsidR="007C091C" w:rsidRPr="00C020A6" w14:paraId="571DC3BE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A143045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Model 1: e-LFC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9.45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638C966A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23734810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18A04257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444</w:t>
            </w:r>
          </w:p>
        </w:tc>
      </w:tr>
      <w:tr w:rsidR="007C091C" w:rsidRPr="007B3A11" w14:paraId="671CEA81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BEB3C72" w14:textId="5A610D36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Model 1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study site + baseline SWMT-OMD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7A7AB4E2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507A2947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798E6746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70</w:t>
            </w:r>
          </w:p>
        </w:tc>
      </w:tr>
      <w:tr w:rsidR="007C091C" w:rsidRPr="00A746D6" w14:paraId="600ED3A4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5B5D3D4A" w14:textId="601D9BB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enc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23052556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17762BD6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2B7C712F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63</w:t>
            </w:r>
          </w:p>
        </w:tc>
      </w:tr>
      <w:tr w:rsidR="007C091C" w:rsidRPr="00641892" w14:paraId="5A842C6F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33DA23EE" w14:textId="6AF19AC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52A123C6" w14:textId="7777777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0AE63342" w14:textId="7777777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3C4913AA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19</w:t>
            </w:r>
          </w:p>
        </w:tc>
      </w:tr>
      <w:tr w:rsidR="007C091C" w:rsidRPr="00641892" w14:paraId="7E4D2B7A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single" w:sz="12" w:space="0" w:color="auto"/>
              <w:right w:val="nil"/>
            </w:tcBorders>
          </w:tcPr>
          <w:p w14:paraId="1BA989B3" w14:textId="0EE828C9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 4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HI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12" w:space="0" w:color="auto"/>
            </w:tcBorders>
          </w:tcPr>
          <w:p w14:paraId="521456AB" w14:textId="7777777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714DB243" w14:textId="77777777" w:rsidR="007C091C" w:rsidRPr="00040A45" w:rsidRDefault="007C091C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4CBCB3DE" w14:textId="77777777" w:rsidR="007C091C" w:rsidRPr="00040A45" w:rsidRDefault="007C091C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19</w:t>
            </w:r>
          </w:p>
        </w:tc>
      </w:tr>
    </w:tbl>
    <w:p w14:paraId="4CCC4CC0" w14:textId="71C67027" w:rsidR="007C091C" w:rsidRPr="000E6C1B" w:rsidRDefault="000E6C1B" w:rsidP="000E6C1B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AHI: apnea hypopnea index; BMI: body mass index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LFC</w:t>
      </w:r>
      <w:r w:rsidRPr="005F2110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NB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elevated low frequency coupling, narrow-band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;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1C652A">
        <w:rPr>
          <w:rFonts w:ascii="Times New Roman" w:hAnsi="Times New Roman" w:cs="Times New Roman" w:hint="eastAsia"/>
          <w:sz w:val="21"/>
          <w:szCs w:val="21"/>
        </w:rPr>
        <w:t>SWMT-OMD: Sustained Working Memory Test-Overall Mid-Day Index</w:t>
      </w:r>
    </w:p>
    <w:tbl>
      <w:tblPr>
        <w:tblStyle w:val="af"/>
        <w:tblW w:w="15076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4644"/>
        <w:gridCol w:w="2894"/>
        <w:gridCol w:w="3769"/>
        <w:gridCol w:w="3769"/>
      </w:tblGrid>
      <w:tr w:rsidR="00BC7F10" w14:paraId="7B4F0A2B" w14:textId="77777777" w:rsidTr="00FA3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5076" w:type="dxa"/>
            <w:gridSpan w:val="4"/>
            <w:tcBorders>
              <w:bottom w:val="single" w:sz="12" w:space="0" w:color="auto"/>
            </w:tcBorders>
          </w:tcPr>
          <w:p w14:paraId="5517561A" w14:textId="60595F32" w:rsidR="00BC7F10" w:rsidRPr="00040A45" w:rsidRDefault="00BC7F10" w:rsidP="00D4542F">
            <w:pPr>
              <w:rPr>
                <w:rFonts w:cs="Times New Roman"/>
                <w:sz w:val="18"/>
                <w:szCs w:val="18"/>
              </w:rPr>
            </w:pP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lastRenderedPageBreak/>
              <w:t>Table</w:t>
            </w:r>
            <w:r w:rsidR="009D270E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2D0D36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7</w:t>
            </w:r>
            <w:r w:rsidRPr="00040A45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s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>:</w:t>
            </w:r>
            <w:r w:rsidRPr="00040A45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Logistic regression model for </w:t>
            </w:r>
            <w:r w:rsidRPr="00040A45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BSRT-SR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increase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 after 2 months and 6 months</w:t>
            </w:r>
            <w:r w:rsidR="004F1E6C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="004F1E6C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sham</w:t>
            </w:r>
            <w:proofErr w:type="gramEnd"/>
            <w:r w:rsidR="004F1E6C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-CPAP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 treatment</w:t>
            </w:r>
          </w:p>
        </w:tc>
      </w:tr>
      <w:tr w:rsidR="00BC7F10" w:rsidRPr="00F7694D" w14:paraId="5B0FD8A4" w14:textId="77777777" w:rsidTr="00D4542F">
        <w:trPr>
          <w:trHeight w:val="397"/>
        </w:trPr>
        <w:tc>
          <w:tcPr>
            <w:tcW w:w="4644" w:type="dxa"/>
            <w:tcBorders>
              <w:top w:val="single" w:sz="12" w:space="0" w:color="auto"/>
              <w:bottom w:val="single" w:sz="4" w:space="0" w:color="auto"/>
            </w:tcBorders>
          </w:tcPr>
          <w:p w14:paraId="224614F3" w14:textId="0834C853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2 months after </w:t>
            </w:r>
            <w:r w:rsidR="00C21744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ham-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CPAP</w:t>
            </w:r>
          </w:p>
        </w:tc>
        <w:tc>
          <w:tcPr>
            <w:tcW w:w="1043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59E7588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BSRT-SR change &gt; 12</w:t>
            </w:r>
          </w:p>
        </w:tc>
      </w:tr>
      <w:tr w:rsidR="00BC7F10" w:rsidRPr="00C020A6" w14:paraId="67A43B9B" w14:textId="77777777" w:rsidTr="00D4542F">
        <w:trPr>
          <w:trHeight w:val="510"/>
        </w:trPr>
        <w:tc>
          <w:tcPr>
            <w:tcW w:w="4644" w:type="dxa"/>
            <w:tcBorders>
              <w:top w:val="single" w:sz="4" w:space="0" w:color="auto"/>
              <w:bottom w:val="nil"/>
              <w:right w:val="nil"/>
            </w:tcBorders>
          </w:tcPr>
          <w:p w14:paraId="09F6FDB3" w14:textId="77777777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nil"/>
            </w:tcBorders>
          </w:tcPr>
          <w:p w14:paraId="636F61A4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4301B176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3301D063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p</w:t>
            </w:r>
          </w:p>
        </w:tc>
      </w:tr>
      <w:tr w:rsidR="00BC7F10" w:rsidRPr="00C020A6" w14:paraId="44EBABF4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28F9AC1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Model 1: e-LFC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3.65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7A3091BC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.853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3453DF45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919-3.736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10A92B38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85</w:t>
            </w:r>
          </w:p>
        </w:tc>
      </w:tr>
      <w:tr w:rsidR="00BC7F10" w:rsidRPr="007B3A11" w14:paraId="58A68822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0309AB7" w14:textId="499D89CC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Model 1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study site + baseline 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BSRT-SR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03AC279D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267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7E78704C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918-5.598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6D7911A3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76</w:t>
            </w:r>
          </w:p>
        </w:tc>
      </w:tr>
      <w:tr w:rsidR="00BC7F10" w:rsidRPr="00A746D6" w14:paraId="6DE29042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07C16C2D" w14:textId="3C2D7D48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enc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225FBC70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4DCCD01B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45587739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38</w:t>
            </w:r>
          </w:p>
        </w:tc>
      </w:tr>
      <w:tr w:rsidR="00BC7F10" w:rsidRPr="00974E2D" w14:paraId="5797C92E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7C529EA" w14:textId="096F0D2E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51E5CC40" w14:textId="77777777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77D98FB5" w14:textId="77777777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706B1880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81</w:t>
            </w:r>
          </w:p>
        </w:tc>
      </w:tr>
      <w:tr w:rsidR="00BC7F10" w:rsidRPr="00974E2D" w14:paraId="1DFE97E1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single" w:sz="12" w:space="0" w:color="auto"/>
              <w:right w:val="nil"/>
            </w:tcBorders>
          </w:tcPr>
          <w:p w14:paraId="750DCC17" w14:textId="712AB481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 4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HI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12" w:space="0" w:color="auto"/>
            </w:tcBorders>
          </w:tcPr>
          <w:p w14:paraId="2D5B7B27" w14:textId="77777777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2990571E" w14:textId="77777777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216AEC79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81</w:t>
            </w:r>
          </w:p>
        </w:tc>
      </w:tr>
      <w:tr w:rsidR="00BC7F10" w:rsidRPr="00F7694D" w14:paraId="7BE4BC34" w14:textId="77777777" w:rsidTr="00D4542F">
        <w:trPr>
          <w:trHeight w:val="397"/>
        </w:trPr>
        <w:tc>
          <w:tcPr>
            <w:tcW w:w="4644" w:type="dxa"/>
            <w:tcBorders>
              <w:bottom w:val="single" w:sz="4" w:space="0" w:color="auto"/>
            </w:tcBorders>
          </w:tcPr>
          <w:p w14:paraId="4B1555E0" w14:textId="3BE6714C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 months after </w:t>
            </w:r>
            <w:r w:rsidR="00C21744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ham-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CPAP</w:t>
            </w:r>
          </w:p>
        </w:tc>
        <w:tc>
          <w:tcPr>
            <w:tcW w:w="1043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C8C42A0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BSRT-SR change &gt; 4</w:t>
            </w:r>
          </w:p>
        </w:tc>
      </w:tr>
      <w:tr w:rsidR="00BC7F10" w:rsidRPr="00C020A6" w14:paraId="48F2660C" w14:textId="77777777" w:rsidTr="00D4542F">
        <w:trPr>
          <w:trHeight w:val="510"/>
        </w:trPr>
        <w:tc>
          <w:tcPr>
            <w:tcW w:w="4644" w:type="dxa"/>
            <w:tcBorders>
              <w:top w:val="single" w:sz="4" w:space="0" w:color="auto"/>
              <w:bottom w:val="nil"/>
              <w:right w:val="nil"/>
            </w:tcBorders>
          </w:tcPr>
          <w:p w14:paraId="11150D0E" w14:textId="77777777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nil"/>
            </w:tcBorders>
          </w:tcPr>
          <w:p w14:paraId="6FA296CB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4B7FD93D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02BDDDCB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p</w:t>
            </w:r>
          </w:p>
        </w:tc>
      </w:tr>
      <w:tr w:rsidR="00BC7F10" w:rsidRPr="00C020A6" w14:paraId="7B02A77A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1641C822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Model 1: e-LFC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2.15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74A78ECC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5B1E2F21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3002EB1E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881</w:t>
            </w:r>
          </w:p>
        </w:tc>
      </w:tr>
      <w:tr w:rsidR="00BC7F10" w:rsidRPr="007B3A11" w14:paraId="41E2747C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FDFDB66" w14:textId="6DC6AAB7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Model 1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study site + baseline 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BSRT-SR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39F09712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5DE05E29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038935D2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923</w:t>
            </w:r>
          </w:p>
        </w:tc>
      </w:tr>
      <w:tr w:rsidR="00BC7F10" w:rsidRPr="00A746D6" w14:paraId="763781D1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79B7F8E" w14:textId="2AFCE5AA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enc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13794181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2DD2C051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09289DB9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679</w:t>
            </w:r>
          </w:p>
        </w:tc>
      </w:tr>
      <w:tr w:rsidR="00BC7F10" w:rsidRPr="00B620C6" w14:paraId="45C8C2DC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4A7C374C" w14:textId="786D39FA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1A622891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42BB00DE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1B1D1559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884</w:t>
            </w:r>
          </w:p>
        </w:tc>
      </w:tr>
      <w:tr w:rsidR="00BC7F10" w:rsidRPr="00743E6E" w14:paraId="457DFF9C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single" w:sz="12" w:space="0" w:color="auto"/>
              <w:right w:val="nil"/>
            </w:tcBorders>
          </w:tcPr>
          <w:p w14:paraId="41E84F5C" w14:textId="2F71101F" w:rsidR="00BC7F10" w:rsidRPr="00040A45" w:rsidRDefault="00BC7F10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 4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+</w:t>
            </w:r>
            <w:r w:rsid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HI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12" w:space="0" w:color="auto"/>
            </w:tcBorders>
          </w:tcPr>
          <w:p w14:paraId="0839434F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17D7DABC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4EEF1824" w14:textId="77777777" w:rsidR="00BC7F10" w:rsidRPr="00040A45" w:rsidRDefault="00BC7F10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587</w:t>
            </w:r>
          </w:p>
        </w:tc>
      </w:tr>
    </w:tbl>
    <w:p w14:paraId="1F3D271D" w14:textId="778D1657" w:rsidR="00BC7F10" w:rsidRPr="000E6C1B" w:rsidRDefault="000E6C1B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AHI: apnea hypopnea index; BMI: body mass index;</w:t>
      </w:r>
      <w:r w:rsidRPr="0086652E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86652E">
        <w:rPr>
          <w:rFonts w:ascii="Times New Roman" w:hAnsi="Times New Roman" w:cs="Times New Roman" w:hint="eastAsia"/>
          <w:sz w:val="21"/>
          <w:szCs w:val="21"/>
        </w:rPr>
        <w:t>BSRT-SR: Buschke Selective Reminding Test-Sum Recall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LFC</w:t>
      </w:r>
      <w:r w:rsidRPr="005F2110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NB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elevated low frequency coupling, narrow-band</w:t>
      </w:r>
    </w:p>
    <w:tbl>
      <w:tblPr>
        <w:tblStyle w:val="af"/>
        <w:tblW w:w="15076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4644"/>
        <w:gridCol w:w="2894"/>
        <w:gridCol w:w="3769"/>
        <w:gridCol w:w="3769"/>
      </w:tblGrid>
      <w:tr w:rsidR="00040A45" w14:paraId="582D00A3" w14:textId="77777777" w:rsidTr="00FA3C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5076" w:type="dxa"/>
            <w:gridSpan w:val="4"/>
            <w:tcBorders>
              <w:bottom w:val="single" w:sz="12" w:space="0" w:color="auto"/>
            </w:tcBorders>
          </w:tcPr>
          <w:p w14:paraId="39965AFA" w14:textId="7A14586B" w:rsidR="00040A45" w:rsidRPr="00040A45" w:rsidRDefault="00040A45" w:rsidP="00D4542F">
            <w:pPr>
              <w:rPr>
                <w:rFonts w:cs="Times New Roman"/>
                <w:sz w:val="18"/>
                <w:szCs w:val="18"/>
              </w:rPr>
            </w:pP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lastRenderedPageBreak/>
              <w:t>Table</w:t>
            </w:r>
            <w:r w:rsidR="009D270E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2D0D36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8</w:t>
            </w:r>
            <w:r w:rsidRPr="00040A45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s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>:</w:t>
            </w:r>
            <w:r w:rsidRPr="00040A45">
              <w:rPr>
                <w:rFonts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Logistic regression model for </w:t>
            </w:r>
            <w:r w:rsidRPr="00040A45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PFN-TOTL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increase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 after 2 months and 6 months</w:t>
            </w:r>
            <w:r w:rsidR="00D31634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 xml:space="preserve"> </w:t>
            </w:r>
            <w:proofErr w:type="gramStart"/>
            <w:r w:rsidR="00D31634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sham</w:t>
            </w:r>
            <w:proofErr w:type="gramEnd"/>
            <w:r w:rsidR="00D31634">
              <w:rPr>
                <w:rFonts w:eastAsiaTheme="minorEastAsia" w:cs="Times New Roman" w:hint="eastAsia"/>
                <w:b/>
                <w:bCs/>
                <w:sz w:val="18"/>
                <w:szCs w:val="18"/>
              </w:rPr>
              <w:t>-CPAP</w:t>
            </w:r>
            <w:r w:rsidRPr="00040A45">
              <w:rPr>
                <w:rFonts w:cs="Times New Roman" w:hint="eastAsia"/>
                <w:b/>
                <w:bCs/>
                <w:sz w:val="18"/>
                <w:szCs w:val="18"/>
              </w:rPr>
              <w:t xml:space="preserve"> treatment</w:t>
            </w:r>
          </w:p>
        </w:tc>
      </w:tr>
      <w:tr w:rsidR="00040A45" w:rsidRPr="00F7694D" w14:paraId="7D60DB6C" w14:textId="77777777" w:rsidTr="00D4542F">
        <w:trPr>
          <w:trHeight w:val="397"/>
        </w:trPr>
        <w:tc>
          <w:tcPr>
            <w:tcW w:w="4644" w:type="dxa"/>
            <w:tcBorders>
              <w:top w:val="single" w:sz="12" w:space="0" w:color="auto"/>
              <w:bottom w:val="single" w:sz="4" w:space="0" w:color="auto"/>
            </w:tcBorders>
          </w:tcPr>
          <w:p w14:paraId="517E428F" w14:textId="25F8B8D1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2 months after </w:t>
            </w:r>
            <w:r w:rsidR="00C21744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ham-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CPAP</w:t>
            </w:r>
          </w:p>
        </w:tc>
        <w:tc>
          <w:tcPr>
            <w:tcW w:w="1043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3CC3D84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PFN-TOTL change &gt; 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5.8</w:t>
            </w:r>
          </w:p>
        </w:tc>
      </w:tr>
      <w:tr w:rsidR="00040A45" w:rsidRPr="00C020A6" w14:paraId="3879F3BE" w14:textId="77777777" w:rsidTr="00D4542F">
        <w:trPr>
          <w:trHeight w:val="510"/>
        </w:trPr>
        <w:tc>
          <w:tcPr>
            <w:tcW w:w="4644" w:type="dxa"/>
            <w:tcBorders>
              <w:top w:val="single" w:sz="4" w:space="0" w:color="auto"/>
              <w:bottom w:val="nil"/>
              <w:right w:val="nil"/>
            </w:tcBorders>
          </w:tcPr>
          <w:p w14:paraId="07CEC2C9" w14:textId="77777777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nil"/>
            </w:tcBorders>
          </w:tcPr>
          <w:p w14:paraId="221358EF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5B47A057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65DF0970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p</w:t>
            </w:r>
          </w:p>
        </w:tc>
      </w:tr>
      <w:tr w:rsidR="00040A45" w:rsidRPr="00C020A6" w14:paraId="6A1D0AE2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398882A3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Model 1: e-LFC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2.35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45086D0C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250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6F4C4A49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1.146-4.419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5CCAC60F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19</w:t>
            </w:r>
          </w:p>
        </w:tc>
      </w:tr>
      <w:tr w:rsidR="00040A45" w:rsidRPr="007B3A11" w14:paraId="2B5501EA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77376D58" w14:textId="2F7CE568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Model 1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study site + baseline 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FN-TOTL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246AC2BB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413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2EBD39DB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970-6.004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2C6149B2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058</w:t>
            </w:r>
          </w:p>
        </w:tc>
      </w:tr>
      <w:tr w:rsidR="00040A45" w:rsidRPr="00A746D6" w14:paraId="3D5D4D4C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77373616" w14:textId="0416FC54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enc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1C22E028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00FE233F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309ACAA8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07</w:t>
            </w:r>
          </w:p>
        </w:tc>
      </w:tr>
      <w:tr w:rsidR="00040A45" w:rsidRPr="0022002C" w14:paraId="51369CEC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3F6B3FC7" w14:textId="77777777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+age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107A8B50" w14:textId="77777777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483F439E" w14:textId="77777777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3E11F025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07</w:t>
            </w:r>
          </w:p>
        </w:tc>
      </w:tr>
      <w:tr w:rsidR="00040A45" w:rsidRPr="0022002C" w14:paraId="3A33B11E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single" w:sz="12" w:space="0" w:color="auto"/>
              <w:right w:val="nil"/>
            </w:tcBorders>
          </w:tcPr>
          <w:p w14:paraId="372EEFA3" w14:textId="665322D0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 4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HI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12" w:space="0" w:color="auto"/>
            </w:tcBorders>
          </w:tcPr>
          <w:p w14:paraId="1EAC1B41" w14:textId="77777777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4B9E5AB0" w14:textId="77777777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1509F61F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207</w:t>
            </w:r>
          </w:p>
        </w:tc>
      </w:tr>
      <w:tr w:rsidR="00040A45" w:rsidRPr="00F7694D" w14:paraId="625EF63B" w14:textId="77777777" w:rsidTr="00D4542F">
        <w:trPr>
          <w:trHeight w:val="397"/>
        </w:trPr>
        <w:tc>
          <w:tcPr>
            <w:tcW w:w="4644" w:type="dxa"/>
            <w:tcBorders>
              <w:bottom w:val="single" w:sz="4" w:space="0" w:color="auto"/>
            </w:tcBorders>
          </w:tcPr>
          <w:p w14:paraId="6C1EAC07" w14:textId="45C0D6C7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 months after </w:t>
            </w:r>
            <w:r w:rsidR="00C21744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sham-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CPAP</w:t>
            </w:r>
          </w:p>
        </w:tc>
        <w:tc>
          <w:tcPr>
            <w:tcW w:w="10432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FBA8A77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PFN-TOTL change &gt; 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-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2.3</w:t>
            </w:r>
          </w:p>
        </w:tc>
      </w:tr>
      <w:tr w:rsidR="00040A45" w:rsidRPr="00C020A6" w14:paraId="66380769" w14:textId="77777777" w:rsidTr="00D4542F">
        <w:trPr>
          <w:trHeight w:val="510"/>
        </w:trPr>
        <w:tc>
          <w:tcPr>
            <w:tcW w:w="4644" w:type="dxa"/>
            <w:tcBorders>
              <w:top w:val="single" w:sz="4" w:space="0" w:color="auto"/>
              <w:bottom w:val="nil"/>
              <w:right w:val="nil"/>
            </w:tcBorders>
          </w:tcPr>
          <w:p w14:paraId="70193123" w14:textId="77777777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94" w:type="dxa"/>
            <w:tcBorders>
              <w:top w:val="single" w:sz="4" w:space="0" w:color="auto"/>
              <w:left w:val="nil"/>
              <w:bottom w:val="nil"/>
            </w:tcBorders>
          </w:tcPr>
          <w:p w14:paraId="117F07A6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51552F90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3769" w:type="dxa"/>
            <w:tcBorders>
              <w:top w:val="single" w:sz="4" w:space="0" w:color="auto"/>
              <w:bottom w:val="nil"/>
            </w:tcBorders>
          </w:tcPr>
          <w:p w14:paraId="4C0E935C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sz w:val="18"/>
                <w:szCs w:val="18"/>
              </w:rPr>
              <w:t>p</w:t>
            </w:r>
          </w:p>
        </w:tc>
      </w:tr>
      <w:tr w:rsidR="00040A45" w:rsidRPr="00C020A6" w14:paraId="6422BA96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0E8142EE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Model 1: e-LFC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  <w:vertAlign w:val="subscript"/>
              </w:rPr>
              <w:t>NB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&gt; 2.45%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0FF15AA3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392EDF34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5635AC60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77</w:t>
            </w:r>
          </w:p>
        </w:tc>
      </w:tr>
      <w:tr w:rsidR="00040A45" w:rsidRPr="007B3A11" w14:paraId="2685E316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35CF2EC" w14:textId="1D48353B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Model 1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  <w:t xml:space="preserve">study site + baseline </w:t>
            </w:r>
            <w:r w:rsidRPr="00040A45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PFN-TOTL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3FE006D3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1072A43F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1913C554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148</w:t>
            </w:r>
          </w:p>
        </w:tc>
      </w:tr>
      <w:tr w:rsidR="00040A45" w:rsidRPr="00A746D6" w14:paraId="2428DDF1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796585FA" w14:textId="7E3A2554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2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erence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46D1B07F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756CC888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695605C9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373</w:t>
            </w:r>
          </w:p>
        </w:tc>
      </w:tr>
      <w:tr w:rsidR="00040A45" w:rsidRPr="00B620C6" w14:paraId="25F2709B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4ED72BEF" w14:textId="621D81B2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l 3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040A45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，</w:t>
            </w:r>
            <w:r w:rsidRPr="00040A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894" w:type="dxa"/>
            <w:tcBorders>
              <w:top w:val="nil"/>
              <w:left w:val="nil"/>
              <w:bottom w:val="nil"/>
            </w:tcBorders>
          </w:tcPr>
          <w:p w14:paraId="2FBD514F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0CE5033E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nil"/>
            </w:tcBorders>
          </w:tcPr>
          <w:p w14:paraId="48BA1633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627</w:t>
            </w:r>
          </w:p>
        </w:tc>
      </w:tr>
      <w:tr w:rsidR="00040A45" w:rsidRPr="00743E6E" w14:paraId="115B17B8" w14:textId="77777777" w:rsidTr="00D4542F">
        <w:trPr>
          <w:trHeight w:val="510"/>
        </w:trPr>
        <w:tc>
          <w:tcPr>
            <w:tcW w:w="4644" w:type="dxa"/>
            <w:tcBorders>
              <w:top w:val="nil"/>
              <w:bottom w:val="single" w:sz="12" w:space="0" w:color="auto"/>
              <w:right w:val="nil"/>
            </w:tcBorders>
          </w:tcPr>
          <w:p w14:paraId="60D6A81F" w14:textId="67FAAFB2" w:rsidR="00040A45" w:rsidRPr="00040A45" w:rsidRDefault="00040A45" w:rsidP="00D4542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odel 4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+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040A4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HI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12" w:space="0" w:color="auto"/>
            </w:tcBorders>
          </w:tcPr>
          <w:p w14:paraId="25FCA7D9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68BFE999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769" w:type="dxa"/>
            <w:tcBorders>
              <w:top w:val="nil"/>
              <w:bottom w:val="single" w:sz="12" w:space="0" w:color="auto"/>
            </w:tcBorders>
          </w:tcPr>
          <w:p w14:paraId="25719482" w14:textId="77777777" w:rsidR="00040A45" w:rsidRPr="00040A45" w:rsidRDefault="00040A45" w:rsidP="00D4542F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040A45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0.627</w:t>
            </w:r>
          </w:p>
        </w:tc>
      </w:tr>
    </w:tbl>
    <w:p w14:paraId="41648244" w14:textId="2E54856F" w:rsidR="00BC7F10" w:rsidRPr="008A71CB" w:rsidRDefault="008A71CB">
      <w:pPr>
        <w:rPr>
          <w:rFonts w:hint="eastAsia"/>
        </w:rPr>
      </w:pP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AHI: apnea hypopnea index; BMI: body mass index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-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>LFC</w:t>
      </w:r>
      <w:r w:rsidRPr="005F2110">
        <w:rPr>
          <w:rFonts w:ascii="Times New Roman" w:hAnsi="Times New Roman" w:cs="Times New Roman"/>
          <w:color w:val="000000" w:themeColor="text1"/>
          <w:sz w:val="21"/>
          <w:szCs w:val="21"/>
          <w:vertAlign w:val="subscript"/>
        </w:rPr>
        <w:t>NB</w:t>
      </w:r>
      <w:r w:rsidRPr="002D01D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elevated low frequency coupling, narrow-band</w:t>
      </w:r>
      <w:r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Pr="00927E22">
        <w:rPr>
          <w:rFonts w:ascii="Times New Roman" w:hAnsi="Times New Roman" w:cs="Times New Roman" w:hint="eastAsia"/>
          <w:sz w:val="21"/>
          <w:szCs w:val="21"/>
        </w:rPr>
        <w:t>PFN-TOTL: Pathfinder Number Test-Total Time</w:t>
      </w:r>
    </w:p>
    <w:sectPr w:rsidR="00BC7F10" w:rsidRPr="008A71CB" w:rsidSect="005E17B3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DCCC6" w14:textId="77777777" w:rsidR="00136CD4" w:rsidRDefault="00136CD4" w:rsidP="003A2FA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D9D22C" w14:textId="77777777" w:rsidR="00136CD4" w:rsidRDefault="00136CD4" w:rsidP="003A2FA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9BD3C5" w14:textId="77777777" w:rsidR="00136CD4" w:rsidRDefault="00136CD4" w:rsidP="003A2FA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8EB9EC4" w14:textId="77777777" w:rsidR="00136CD4" w:rsidRDefault="00136CD4" w:rsidP="003A2FA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hideSpellingErrors/>
  <w:hideGrammaticalErrors/>
  <w:proofState w:spelling="clean" w:grammar="clean"/>
  <w:documentProtection w:edit="readOnly"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068B"/>
    <w:rsid w:val="000053D3"/>
    <w:rsid w:val="00011B23"/>
    <w:rsid w:val="00014B9F"/>
    <w:rsid w:val="000248E2"/>
    <w:rsid w:val="00036DED"/>
    <w:rsid w:val="0004092C"/>
    <w:rsid w:val="00040A45"/>
    <w:rsid w:val="00040E3A"/>
    <w:rsid w:val="00054B62"/>
    <w:rsid w:val="000572A2"/>
    <w:rsid w:val="00061075"/>
    <w:rsid w:val="0006330C"/>
    <w:rsid w:val="00066AE1"/>
    <w:rsid w:val="00066D62"/>
    <w:rsid w:val="0006724C"/>
    <w:rsid w:val="00067E51"/>
    <w:rsid w:val="000703B0"/>
    <w:rsid w:val="00075C20"/>
    <w:rsid w:val="000818F1"/>
    <w:rsid w:val="00094510"/>
    <w:rsid w:val="000A0DEB"/>
    <w:rsid w:val="000B57D4"/>
    <w:rsid w:val="000B7472"/>
    <w:rsid w:val="000B7FA0"/>
    <w:rsid w:val="000C5BA4"/>
    <w:rsid w:val="000D5F88"/>
    <w:rsid w:val="000D7C39"/>
    <w:rsid w:val="000E6C1B"/>
    <w:rsid w:val="000F4D87"/>
    <w:rsid w:val="000F5941"/>
    <w:rsid w:val="000F71F7"/>
    <w:rsid w:val="001073D1"/>
    <w:rsid w:val="00125FEC"/>
    <w:rsid w:val="00130181"/>
    <w:rsid w:val="00136CD4"/>
    <w:rsid w:val="001477F4"/>
    <w:rsid w:val="00163BA8"/>
    <w:rsid w:val="00195430"/>
    <w:rsid w:val="0019756B"/>
    <w:rsid w:val="001B0C89"/>
    <w:rsid w:val="001B2FF5"/>
    <w:rsid w:val="001B3D71"/>
    <w:rsid w:val="001B4497"/>
    <w:rsid w:val="001C49BE"/>
    <w:rsid w:val="001C652A"/>
    <w:rsid w:val="001D092E"/>
    <w:rsid w:val="001D2EFE"/>
    <w:rsid w:val="001E25BC"/>
    <w:rsid w:val="00202096"/>
    <w:rsid w:val="00203F6A"/>
    <w:rsid w:val="0020422E"/>
    <w:rsid w:val="0020571B"/>
    <w:rsid w:val="00224CE1"/>
    <w:rsid w:val="0023056E"/>
    <w:rsid w:val="0023212A"/>
    <w:rsid w:val="002356F5"/>
    <w:rsid w:val="00242168"/>
    <w:rsid w:val="00242867"/>
    <w:rsid w:val="00247969"/>
    <w:rsid w:val="00250F4B"/>
    <w:rsid w:val="0025649D"/>
    <w:rsid w:val="00261EE2"/>
    <w:rsid w:val="002631B8"/>
    <w:rsid w:val="0027068B"/>
    <w:rsid w:val="00272C6C"/>
    <w:rsid w:val="002742CD"/>
    <w:rsid w:val="00277B2A"/>
    <w:rsid w:val="0028329B"/>
    <w:rsid w:val="00284B93"/>
    <w:rsid w:val="002855AD"/>
    <w:rsid w:val="002A0006"/>
    <w:rsid w:val="002B091C"/>
    <w:rsid w:val="002B5714"/>
    <w:rsid w:val="002B6416"/>
    <w:rsid w:val="002B7F34"/>
    <w:rsid w:val="002D0138"/>
    <w:rsid w:val="002D0D36"/>
    <w:rsid w:val="002D30B6"/>
    <w:rsid w:val="0030077A"/>
    <w:rsid w:val="00303191"/>
    <w:rsid w:val="003035A2"/>
    <w:rsid w:val="00306909"/>
    <w:rsid w:val="003139AE"/>
    <w:rsid w:val="00314958"/>
    <w:rsid w:val="00337852"/>
    <w:rsid w:val="0034169B"/>
    <w:rsid w:val="00345386"/>
    <w:rsid w:val="00350ADF"/>
    <w:rsid w:val="00376489"/>
    <w:rsid w:val="003817B4"/>
    <w:rsid w:val="00385CAD"/>
    <w:rsid w:val="00385E6B"/>
    <w:rsid w:val="00392D78"/>
    <w:rsid w:val="00393DBD"/>
    <w:rsid w:val="00394748"/>
    <w:rsid w:val="00394A44"/>
    <w:rsid w:val="00397E27"/>
    <w:rsid w:val="003A0DFF"/>
    <w:rsid w:val="003A2704"/>
    <w:rsid w:val="003A2FA2"/>
    <w:rsid w:val="003B3690"/>
    <w:rsid w:val="003C7855"/>
    <w:rsid w:val="003D3325"/>
    <w:rsid w:val="003E275D"/>
    <w:rsid w:val="003E2E3A"/>
    <w:rsid w:val="003E4464"/>
    <w:rsid w:val="003E5627"/>
    <w:rsid w:val="003E7418"/>
    <w:rsid w:val="003F0772"/>
    <w:rsid w:val="003F0D17"/>
    <w:rsid w:val="00401BD3"/>
    <w:rsid w:val="00403A0E"/>
    <w:rsid w:val="00404ED3"/>
    <w:rsid w:val="004166EF"/>
    <w:rsid w:val="00420DD6"/>
    <w:rsid w:val="00424BE4"/>
    <w:rsid w:val="00427E0D"/>
    <w:rsid w:val="00430427"/>
    <w:rsid w:val="00435A95"/>
    <w:rsid w:val="00436969"/>
    <w:rsid w:val="00442AB3"/>
    <w:rsid w:val="00444F94"/>
    <w:rsid w:val="0044523C"/>
    <w:rsid w:val="00445701"/>
    <w:rsid w:val="00451578"/>
    <w:rsid w:val="00462EE2"/>
    <w:rsid w:val="00463281"/>
    <w:rsid w:val="004660AD"/>
    <w:rsid w:val="0047019B"/>
    <w:rsid w:val="0047139C"/>
    <w:rsid w:val="00475450"/>
    <w:rsid w:val="00480069"/>
    <w:rsid w:val="00481FE4"/>
    <w:rsid w:val="0048603A"/>
    <w:rsid w:val="00490016"/>
    <w:rsid w:val="0049430B"/>
    <w:rsid w:val="004949AB"/>
    <w:rsid w:val="004A05E0"/>
    <w:rsid w:val="004A229B"/>
    <w:rsid w:val="004A52D1"/>
    <w:rsid w:val="004B397D"/>
    <w:rsid w:val="004C1290"/>
    <w:rsid w:val="004C2152"/>
    <w:rsid w:val="004D0057"/>
    <w:rsid w:val="004E1286"/>
    <w:rsid w:val="004F1E6C"/>
    <w:rsid w:val="004F52C8"/>
    <w:rsid w:val="004F6CB9"/>
    <w:rsid w:val="00504AF6"/>
    <w:rsid w:val="00521092"/>
    <w:rsid w:val="005224F8"/>
    <w:rsid w:val="005314B6"/>
    <w:rsid w:val="005322B8"/>
    <w:rsid w:val="005343C6"/>
    <w:rsid w:val="00542871"/>
    <w:rsid w:val="005566F4"/>
    <w:rsid w:val="0056625D"/>
    <w:rsid w:val="0057569C"/>
    <w:rsid w:val="00575B24"/>
    <w:rsid w:val="00587C51"/>
    <w:rsid w:val="00597080"/>
    <w:rsid w:val="005A2B0A"/>
    <w:rsid w:val="005A7325"/>
    <w:rsid w:val="005B354C"/>
    <w:rsid w:val="005C2954"/>
    <w:rsid w:val="005C29CE"/>
    <w:rsid w:val="005C5412"/>
    <w:rsid w:val="005C7CDC"/>
    <w:rsid w:val="005D4582"/>
    <w:rsid w:val="005E0BA3"/>
    <w:rsid w:val="005E17B3"/>
    <w:rsid w:val="005E1D0F"/>
    <w:rsid w:val="005E2B18"/>
    <w:rsid w:val="005E36DE"/>
    <w:rsid w:val="005E3E24"/>
    <w:rsid w:val="005E4B64"/>
    <w:rsid w:val="005E6F21"/>
    <w:rsid w:val="00602066"/>
    <w:rsid w:val="006031F5"/>
    <w:rsid w:val="00603358"/>
    <w:rsid w:val="006037FB"/>
    <w:rsid w:val="006045E5"/>
    <w:rsid w:val="00611DE0"/>
    <w:rsid w:val="0061745D"/>
    <w:rsid w:val="00623062"/>
    <w:rsid w:val="0062694F"/>
    <w:rsid w:val="00633C61"/>
    <w:rsid w:val="0063469D"/>
    <w:rsid w:val="00641757"/>
    <w:rsid w:val="0064468F"/>
    <w:rsid w:val="00645127"/>
    <w:rsid w:val="00645996"/>
    <w:rsid w:val="00650D99"/>
    <w:rsid w:val="0066409E"/>
    <w:rsid w:val="006658FC"/>
    <w:rsid w:val="00666951"/>
    <w:rsid w:val="00681A9F"/>
    <w:rsid w:val="006831C6"/>
    <w:rsid w:val="00694165"/>
    <w:rsid w:val="00695BF2"/>
    <w:rsid w:val="00697ABD"/>
    <w:rsid w:val="006A2484"/>
    <w:rsid w:val="006A6A58"/>
    <w:rsid w:val="006A794A"/>
    <w:rsid w:val="006B1B6C"/>
    <w:rsid w:val="006B224F"/>
    <w:rsid w:val="006C1602"/>
    <w:rsid w:val="006C2369"/>
    <w:rsid w:val="006C2DAE"/>
    <w:rsid w:val="006C6E3B"/>
    <w:rsid w:val="006C71B1"/>
    <w:rsid w:val="006D0FB1"/>
    <w:rsid w:val="006D69F9"/>
    <w:rsid w:val="006E1248"/>
    <w:rsid w:val="006E3AC8"/>
    <w:rsid w:val="006F0094"/>
    <w:rsid w:val="006F791E"/>
    <w:rsid w:val="007020B2"/>
    <w:rsid w:val="007039DB"/>
    <w:rsid w:val="00704BA2"/>
    <w:rsid w:val="0070553A"/>
    <w:rsid w:val="007146DD"/>
    <w:rsid w:val="0072548D"/>
    <w:rsid w:val="00726AFF"/>
    <w:rsid w:val="007429F2"/>
    <w:rsid w:val="007433FA"/>
    <w:rsid w:val="007478C4"/>
    <w:rsid w:val="00755FEF"/>
    <w:rsid w:val="007635C2"/>
    <w:rsid w:val="0077648B"/>
    <w:rsid w:val="00776A0C"/>
    <w:rsid w:val="0078062F"/>
    <w:rsid w:val="0078452D"/>
    <w:rsid w:val="00791428"/>
    <w:rsid w:val="00796F27"/>
    <w:rsid w:val="007974F1"/>
    <w:rsid w:val="007B1C1A"/>
    <w:rsid w:val="007B2B08"/>
    <w:rsid w:val="007C0545"/>
    <w:rsid w:val="007C091C"/>
    <w:rsid w:val="007D1B24"/>
    <w:rsid w:val="007D4686"/>
    <w:rsid w:val="007D5418"/>
    <w:rsid w:val="007D5891"/>
    <w:rsid w:val="007D5C3D"/>
    <w:rsid w:val="007E3C57"/>
    <w:rsid w:val="007F1C27"/>
    <w:rsid w:val="007F235B"/>
    <w:rsid w:val="007F46DB"/>
    <w:rsid w:val="007F4DF6"/>
    <w:rsid w:val="008022CD"/>
    <w:rsid w:val="00803B9D"/>
    <w:rsid w:val="00807BE7"/>
    <w:rsid w:val="0082088A"/>
    <w:rsid w:val="00825D69"/>
    <w:rsid w:val="00826419"/>
    <w:rsid w:val="00831B56"/>
    <w:rsid w:val="008325FD"/>
    <w:rsid w:val="0083383C"/>
    <w:rsid w:val="008405AA"/>
    <w:rsid w:val="008438AE"/>
    <w:rsid w:val="00861CB8"/>
    <w:rsid w:val="0086652E"/>
    <w:rsid w:val="0086761F"/>
    <w:rsid w:val="00872262"/>
    <w:rsid w:val="00874045"/>
    <w:rsid w:val="008749BC"/>
    <w:rsid w:val="00895D9F"/>
    <w:rsid w:val="008A22F5"/>
    <w:rsid w:val="008A5BDA"/>
    <w:rsid w:val="008A71CB"/>
    <w:rsid w:val="008C1E63"/>
    <w:rsid w:val="008E52E0"/>
    <w:rsid w:val="008F13BF"/>
    <w:rsid w:val="008F2177"/>
    <w:rsid w:val="00913921"/>
    <w:rsid w:val="009165CD"/>
    <w:rsid w:val="0092064D"/>
    <w:rsid w:val="009273E7"/>
    <w:rsid w:val="00927E22"/>
    <w:rsid w:val="00940168"/>
    <w:rsid w:val="00941FA3"/>
    <w:rsid w:val="009744FA"/>
    <w:rsid w:val="00981173"/>
    <w:rsid w:val="009A4359"/>
    <w:rsid w:val="009B4160"/>
    <w:rsid w:val="009D270E"/>
    <w:rsid w:val="009D2751"/>
    <w:rsid w:val="009E0757"/>
    <w:rsid w:val="009E3E51"/>
    <w:rsid w:val="009E5B54"/>
    <w:rsid w:val="00A00D4B"/>
    <w:rsid w:val="00A12078"/>
    <w:rsid w:val="00A12D48"/>
    <w:rsid w:val="00A22110"/>
    <w:rsid w:val="00A304FA"/>
    <w:rsid w:val="00A35830"/>
    <w:rsid w:val="00A36E81"/>
    <w:rsid w:val="00A46731"/>
    <w:rsid w:val="00A467A6"/>
    <w:rsid w:val="00A47648"/>
    <w:rsid w:val="00A550F0"/>
    <w:rsid w:val="00A60F09"/>
    <w:rsid w:val="00A66A21"/>
    <w:rsid w:val="00A72F7B"/>
    <w:rsid w:val="00A80BCE"/>
    <w:rsid w:val="00A83556"/>
    <w:rsid w:val="00A863FE"/>
    <w:rsid w:val="00A95BB6"/>
    <w:rsid w:val="00A97324"/>
    <w:rsid w:val="00AA4F69"/>
    <w:rsid w:val="00AB5039"/>
    <w:rsid w:val="00AC0E59"/>
    <w:rsid w:val="00AD2128"/>
    <w:rsid w:val="00AD7230"/>
    <w:rsid w:val="00AE5125"/>
    <w:rsid w:val="00AE5ADC"/>
    <w:rsid w:val="00AF75B2"/>
    <w:rsid w:val="00B01B75"/>
    <w:rsid w:val="00B0399A"/>
    <w:rsid w:val="00B11552"/>
    <w:rsid w:val="00B1363E"/>
    <w:rsid w:val="00B1593D"/>
    <w:rsid w:val="00B16AF2"/>
    <w:rsid w:val="00B241B2"/>
    <w:rsid w:val="00B24906"/>
    <w:rsid w:val="00B3378A"/>
    <w:rsid w:val="00B34A86"/>
    <w:rsid w:val="00B440DB"/>
    <w:rsid w:val="00B44A9C"/>
    <w:rsid w:val="00B53A6B"/>
    <w:rsid w:val="00B601CB"/>
    <w:rsid w:val="00B60820"/>
    <w:rsid w:val="00B71405"/>
    <w:rsid w:val="00B723EE"/>
    <w:rsid w:val="00B7502E"/>
    <w:rsid w:val="00B80E1A"/>
    <w:rsid w:val="00B95883"/>
    <w:rsid w:val="00BA2C21"/>
    <w:rsid w:val="00BA6595"/>
    <w:rsid w:val="00BB0559"/>
    <w:rsid w:val="00BB4B87"/>
    <w:rsid w:val="00BC7F10"/>
    <w:rsid w:val="00BD145D"/>
    <w:rsid w:val="00BD6088"/>
    <w:rsid w:val="00BD6D63"/>
    <w:rsid w:val="00BD75E4"/>
    <w:rsid w:val="00BD7BF2"/>
    <w:rsid w:val="00BE6CFB"/>
    <w:rsid w:val="00BF5A92"/>
    <w:rsid w:val="00BF6415"/>
    <w:rsid w:val="00BF76CA"/>
    <w:rsid w:val="00BF7A19"/>
    <w:rsid w:val="00C01E3E"/>
    <w:rsid w:val="00C06F1D"/>
    <w:rsid w:val="00C11C09"/>
    <w:rsid w:val="00C123F4"/>
    <w:rsid w:val="00C1483D"/>
    <w:rsid w:val="00C21744"/>
    <w:rsid w:val="00C23B3C"/>
    <w:rsid w:val="00C44614"/>
    <w:rsid w:val="00C51758"/>
    <w:rsid w:val="00C61FDB"/>
    <w:rsid w:val="00C62263"/>
    <w:rsid w:val="00C71EFD"/>
    <w:rsid w:val="00C80512"/>
    <w:rsid w:val="00C827BE"/>
    <w:rsid w:val="00C9316D"/>
    <w:rsid w:val="00C94ACB"/>
    <w:rsid w:val="00CA595F"/>
    <w:rsid w:val="00CB5204"/>
    <w:rsid w:val="00CC277B"/>
    <w:rsid w:val="00CC31BB"/>
    <w:rsid w:val="00CC6FFB"/>
    <w:rsid w:val="00CC7524"/>
    <w:rsid w:val="00CD0A90"/>
    <w:rsid w:val="00CD1728"/>
    <w:rsid w:val="00CD39E7"/>
    <w:rsid w:val="00CF1FA3"/>
    <w:rsid w:val="00CF4AAC"/>
    <w:rsid w:val="00CF7465"/>
    <w:rsid w:val="00D01C10"/>
    <w:rsid w:val="00D027F7"/>
    <w:rsid w:val="00D03BB2"/>
    <w:rsid w:val="00D0592B"/>
    <w:rsid w:val="00D120B1"/>
    <w:rsid w:val="00D14614"/>
    <w:rsid w:val="00D14CFD"/>
    <w:rsid w:val="00D1747A"/>
    <w:rsid w:val="00D21F74"/>
    <w:rsid w:val="00D22868"/>
    <w:rsid w:val="00D23591"/>
    <w:rsid w:val="00D31634"/>
    <w:rsid w:val="00D44110"/>
    <w:rsid w:val="00D4542F"/>
    <w:rsid w:val="00D5046A"/>
    <w:rsid w:val="00D6085E"/>
    <w:rsid w:val="00D75436"/>
    <w:rsid w:val="00DA00F0"/>
    <w:rsid w:val="00DA27D5"/>
    <w:rsid w:val="00DA42CB"/>
    <w:rsid w:val="00DA548B"/>
    <w:rsid w:val="00DB28FF"/>
    <w:rsid w:val="00DB2A41"/>
    <w:rsid w:val="00DC148D"/>
    <w:rsid w:val="00DC1EB6"/>
    <w:rsid w:val="00DC599D"/>
    <w:rsid w:val="00DD2BB5"/>
    <w:rsid w:val="00DD5244"/>
    <w:rsid w:val="00DE253D"/>
    <w:rsid w:val="00E03EDC"/>
    <w:rsid w:val="00E052AE"/>
    <w:rsid w:val="00E07975"/>
    <w:rsid w:val="00E101EE"/>
    <w:rsid w:val="00E12F06"/>
    <w:rsid w:val="00E13242"/>
    <w:rsid w:val="00E2068B"/>
    <w:rsid w:val="00E236C1"/>
    <w:rsid w:val="00E25081"/>
    <w:rsid w:val="00E27320"/>
    <w:rsid w:val="00E325FB"/>
    <w:rsid w:val="00E41918"/>
    <w:rsid w:val="00E46A5A"/>
    <w:rsid w:val="00E475EC"/>
    <w:rsid w:val="00E632AB"/>
    <w:rsid w:val="00E66BF8"/>
    <w:rsid w:val="00E75728"/>
    <w:rsid w:val="00E8487A"/>
    <w:rsid w:val="00E86439"/>
    <w:rsid w:val="00E95276"/>
    <w:rsid w:val="00EA5FB3"/>
    <w:rsid w:val="00EB0D45"/>
    <w:rsid w:val="00EB2686"/>
    <w:rsid w:val="00EC767B"/>
    <w:rsid w:val="00ED0EE5"/>
    <w:rsid w:val="00ED1A0C"/>
    <w:rsid w:val="00ED3900"/>
    <w:rsid w:val="00ED6022"/>
    <w:rsid w:val="00ED7428"/>
    <w:rsid w:val="00EF7021"/>
    <w:rsid w:val="00F02986"/>
    <w:rsid w:val="00F10E98"/>
    <w:rsid w:val="00F124D1"/>
    <w:rsid w:val="00F139F1"/>
    <w:rsid w:val="00F16C0E"/>
    <w:rsid w:val="00F24AEC"/>
    <w:rsid w:val="00F27862"/>
    <w:rsid w:val="00F406FA"/>
    <w:rsid w:val="00F616A4"/>
    <w:rsid w:val="00F82F80"/>
    <w:rsid w:val="00F867FE"/>
    <w:rsid w:val="00F90DD5"/>
    <w:rsid w:val="00F92EC7"/>
    <w:rsid w:val="00FA0DF7"/>
    <w:rsid w:val="00FA3CD4"/>
    <w:rsid w:val="00FD18A0"/>
    <w:rsid w:val="00FD6E7F"/>
    <w:rsid w:val="00FE0097"/>
    <w:rsid w:val="00FE7976"/>
    <w:rsid w:val="00FF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1F5254"/>
  <w15:chartTrackingRefBased/>
  <w15:docId w15:val="{EF0138A3-7F52-4C50-93D8-53B3B02E9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068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0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0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0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0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0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0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0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0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068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0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0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0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0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0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0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0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0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0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0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0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0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0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0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0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0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0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0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068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33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">
    <w:name w:val="三线表"/>
    <w:basedOn w:val="a1"/>
    <w:uiPriority w:val="99"/>
    <w:rsid w:val="00A35830"/>
    <w:pPr>
      <w:spacing w:after="0" w:line="240" w:lineRule="auto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0">
    <w:name w:val="header"/>
    <w:basedOn w:val="a"/>
    <w:link w:val="af1"/>
    <w:uiPriority w:val="99"/>
    <w:unhideWhenUsed/>
    <w:rsid w:val="003A2FA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3A2FA2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3A2FA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3A2FA2"/>
    <w:rPr>
      <w:sz w:val="18"/>
      <w:szCs w:val="18"/>
    </w:rPr>
  </w:style>
  <w:style w:type="paragraph" w:styleId="af4">
    <w:name w:val="Revision"/>
    <w:hidden/>
    <w:uiPriority w:val="99"/>
    <w:semiHidden/>
    <w:rsid w:val="00F029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74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D1390-0A2C-AD4A-AE86-97875DADD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645</Words>
  <Characters>6761</Characters>
  <Application>Microsoft Office Word</Application>
  <DocSecurity>0</DocSecurity>
  <Lines>845</Lines>
  <Paragraphs>840</Paragraphs>
  <ScaleCrop>false</ScaleCrop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02422490@qq.com</dc:creator>
  <cp:keywords/>
  <dc:description/>
  <cp:lastModifiedBy>1402422490@qq.com</cp:lastModifiedBy>
  <cp:revision>3</cp:revision>
  <cp:lastPrinted>2025-03-12T14:07:00Z</cp:lastPrinted>
  <dcterms:created xsi:type="dcterms:W3CDTF">2025-09-17T08:40:00Z</dcterms:created>
  <dcterms:modified xsi:type="dcterms:W3CDTF">2025-09-17T08:41:00Z</dcterms:modified>
</cp:coreProperties>
</file>